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</w:rPr>
      </w:pPr>
      <w:bookmarkStart w:id="0" w:name="OLE_LINK152"/>
      <w:r w:rsidRPr="00625EB2">
        <w:rPr>
          <w:rFonts w:ascii="Times New Roman" w:hAnsi="Times New Roman" w:cs="Times New Roman"/>
        </w:rPr>
        <w:t xml:space="preserve">The odorant binding protein 6 expressed in </w:t>
      </w:r>
      <w:proofErr w:type="spellStart"/>
      <w:r w:rsidRPr="00625EB2">
        <w:rPr>
          <w:rFonts w:ascii="Times New Roman" w:hAnsi="Times New Roman" w:cs="Times New Roman"/>
        </w:rPr>
        <w:t>sensilla</w:t>
      </w:r>
      <w:proofErr w:type="spellEnd"/>
      <w:r w:rsidRPr="00625EB2">
        <w:rPr>
          <w:rFonts w:ascii="Times New Roman" w:hAnsi="Times New Roman" w:cs="Times New Roman"/>
        </w:rPr>
        <w:t xml:space="preserve"> </w:t>
      </w:r>
      <w:proofErr w:type="spellStart"/>
      <w:r w:rsidRPr="00625EB2">
        <w:rPr>
          <w:rFonts w:ascii="Times New Roman" w:hAnsi="Times New Roman" w:cs="Times New Roman"/>
        </w:rPr>
        <w:t>chaetica</w:t>
      </w:r>
      <w:proofErr w:type="spellEnd"/>
      <w:r w:rsidRPr="00625EB2">
        <w:rPr>
          <w:rFonts w:ascii="Times New Roman" w:hAnsi="Times New Roman" w:cs="Times New Roman"/>
        </w:rPr>
        <w:t xml:space="preserve"> displays preferential binding affinity to host plants volatiles in</w:t>
      </w:r>
      <w:r w:rsidRPr="00F6096C">
        <w:rPr>
          <w:rFonts w:ascii="Times New Roman" w:hAnsi="Times New Roman" w:cs="Times New Roman"/>
          <w:i/>
        </w:rPr>
        <w:t xml:space="preserve"> </w:t>
      </w:r>
      <w:proofErr w:type="spellStart"/>
      <w:r w:rsidRPr="00F6096C">
        <w:rPr>
          <w:rFonts w:ascii="Times New Roman" w:hAnsi="Times New Roman" w:cs="Times New Roman"/>
          <w:i/>
        </w:rPr>
        <w:t>Ectropis</w:t>
      </w:r>
      <w:proofErr w:type="spellEnd"/>
      <w:r w:rsidRPr="00F6096C">
        <w:rPr>
          <w:rFonts w:ascii="Times New Roman" w:hAnsi="Times New Roman" w:cs="Times New Roman"/>
          <w:i/>
        </w:rPr>
        <w:t xml:space="preserve"> </w:t>
      </w:r>
      <w:proofErr w:type="spellStart"/>
      <w:r w:rsidRPr="00F6096C">
        <w:rPr>
          <w:rFonts w:ascii="Times New Roman" w:hAnsi="Times New Roman" w:cs="Times New Roman"/>
          <w:i/>
        </w:rPr>
        <w:t>obliqua</w:t>
      </w:r>
      <w:proofErr w:type="spellEnd"/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  <w:r w:rsidRPr="00625EB2">
        <w:rPr>
          <w:rFonts w:ascii="Times New Roman" w:hAnsi="Times New Roman" w:cs="Times New Roman"/>
        </w:rPr>
        <w:t>Long Ma</w:t>
      </w:r>
      <w:r w:rsidRPr="00752560">
        <w:rPr>
          <w:rFonts w:ascii="Times New Roman" w:hAnsi="Times New Roman" w:cs="Times New Roman"/>
          <w:vertAlign w:val="superscript"/>
        </w:rPr>
        <w:t>1†</w:t>
      </w:r>
      <w:r w:rsidRPr="00625EB2">
        <w:rPr>
          <w:rFonts w:ascii="Times New Roman" w:hAnsi="Times New Roman" w:cs="Times New Roman"/>
        </w:rPr>
        <w:t xml:space="preserve">, </w:t>
      </w:r>
      <w:proofErr w:type="spellStart"/>
      <w:r w:rsidRPr="00625EB2">
        <w:rPr>
          <w:rFonts w:ascii="Times New Roman" w:hAnsi="Times New Roman" w:cs="Times New Roman"/>
        </w:rPr>
        <w:t>Zhaoqun</w:t>
      </w:r>
      <w:proofErr w:type="spellEnd"/>
      <w:r w:rsidRPr="00625EB2">
        <w:rPr>
          <w:rFonts w:ascii="Times New Roman" w:hAnsi="Times New Roman" w:cs="Times New Roman"/>
        </w:rPr>
        <w:t xml:space="preserve"> Li</w:t>
      </w:r>
      <w:r w:rsidRPr="00752560">
        <w:rPr>
          <w:rFonts w:ascii="Times New Roman" w:hAnsi="Times New Roman" w:cs="Times New Roman"/>
          <w:vertAlign w:val="superscript"/>
        </w:rPr>
        <w:t>2†</w:t>
      </w:r>
      <w:r w:rsidRPr="00625EB2">
        <w:rPr>
          <w:rFonts w:ascii="Times New Roman" w:hAnsi="Times New Roman" w:cs="Times New Roman"/>
        </w:rPr>
        <w:t xml:space="preserve">, </w:t>
      </w:r>
      <w:proofErr w:type="spellStart"/>
      <w:r w:rsidRPr="00625EB2">
        <w:rPr>
          <w:rFonts w:ascii="Times New Roman" w:hAnsi="Times New Roman" w:cs="Times New Roman"/>
        </w:rPr>
        <w:t>Wanna</w:t>
      </w:r>
      <w:proofErr w:type="spellEnd"/>
      <w:r w:rsidRPr="00625EB2">
        <w:rPr>
          <w:rFonts w:ascii="Times New Roman" w:hAnsi="Times New Roman" w:cs="Times New Roman"/>
        </w:rPr>
        <w:t xml:space="preserve"> Zhang</w:t>
      </w:r>
      <w:r w:rsidRPr="00752560">
        <w:rPr>
          <w:rFonts w:ascii="Times New Roman" w:hAnsi="Times New Roman" w:cs="Times New Roman"/>
          <w:vertAlign w:val="superscript"/>
        </w:rPr>
        <w:t>4</w:t>
      </w:r>
      <w:r w:rsidRPr="00625EB2">
        <w:rPr>
          <w:rFonts w:ascii="Times New Roman" w:hAnsi="Times New Roman" w:cs="Times New Roman"/>
        </w:rPr>
        <w:t xml:space="preserve">, </w:t>
      </w:r>
      <w:proofErr w:type="spellStart"/>
      <w:r w:rsidRPr="00625EB2">
        <w:rPr>
          <w:rFonts w:ascii="Times New Roman" w:hAnsi="Times New Roman" w:cs="Times New Roman"/>
        </w:rPr>
        <w:t>Xiaoming</w:t>
      </w:r>
      <w:proofErr w:type="spellEnd"/>
      <w:r w:rsidRPr="00625EB2">
        <w:rPr>
          <w:rFonts w:ascii="Times New Roman" w:hAnsi="Times New Roman" w:cs="Times New Roman"/>
        </w:rPr>
        <w:t xml:space="preserve"> Cai</w:t>
      </w:r>
      <w:r w:rsidRPr="00752560">
        <w:rPr>
          <w:rFonts w:ascii="Times New Roman" w:hAnsi="Times New Roman" w:cs="Times New Roman"/>
          <w:vertAlign w:val="superscript"/>
        </w:rPr>
        <w:t>2</w:t>
      </w:r>
      <w:r w:rsidRPr="00625EB2">
        <w:rPr>
          <w:rFonts w:ascii="Times New Roman" w:hAnsi="Times New Roman" w:cs="Times New Roman"/>
        </w:rPr>
        <w:t xml:space="preserve">, </w:t>
      </w:r>
      <w:proofErr w:type="spellStart"/>
      <w:r w:rsidRPr="00625EB2">
        <w:rPr>
          <w:rFonts w:ascii="Times New Roman" w:hAnsi="Times New Roman" w:cs="Times New Roman"/>
        </w:rPr>
        <w:t>Zongxiu</w:t>
      </w:r>
      <w:proofErr w:type="spellEnd"/>
      <w:r w:rsidRPr="00625EB2">
        <w:rPr>
          <w:rFonts w:ascii="Times New Roman" w:hAnsi="Times New Roman" w:cs="Times New Roman"/>
        </w:rPr>
        <w:t xml:space="preserve"> Luo</w:t>
      </w:r>
      <w:r w:rsidRPr="00752560">
        <w:rPr>
          <w:rFonts w:ascii="Times New Roman" w:hAnsi="Times New Roman" w:cs="Times New Roman"/>
          <w:vertAlign w:val="superscript"/>
        </w:rPr>
        <w:t>2</w:t>
      </w:r>
      <w:r w:rsidRPr="00625EB2">
        <w:rPr>
          <w:rFonts w:ascii="Times New Roman" w:hAnsi="Times New Roman" w:cs="Times New Roman"/>
        </w:rPr>
        <w:t xml:space="preserve">, </w:t>
      </w:r>
      <w:proofErr w:type="spellStart"/>
      <w:r w:rsidRPr="00625EB2">
        <w:rPr>
          <w:rFonts w:ascii="Times New Roman" w:hAnsi="Times New Roman" w:cs="Times New Roman"/>
        </w:rPr>
        <w:t>Yongjun</w:t>
      </w:r>
      <w:proofErr w:type="spellEnd"/>
      <w:r w:rsidRPr="00625EB2">
        <w:rPr>
          <w:rFonts w:ascii="Times New Roman" w:hAnsi="Times New Roman" w:cs="Times New Roman"/>
        </w:rPr>
        <w:t xml:space="preserve"> Zhang</w:t>
      </w:r>
      <w:r w:rsidRPr="00752560">
        <w:rPr>
          <w:rFonts w:ascii="Times New Roman" w:hAnsi="Times New Roman" w:cs="Times New Roman"/>
          <w:vertAlign w:val="superscript"/>
        </w:rPr>
        <w:t>3</w:t>
      </w:r>
      <w:r w:rsidRPr="00625EB2">
        <w:rPr>
          <w:rFonts w:ascii="Times New Roman" w:hAnsi="Times New Roman" w:cs="Times New Roman"/>
        </w:rPr>
        <w:t xml:space="preserve">, </w:t>
      </w:r>
      <w:proofErr w:type="spellStart"/>
      <w:r w:rsidRPr="00625EB2">
        <w:rPr>
          <w:rFonts w:ascii="Times New Roman" w:hAnsi="Times New Roman" w:cs="Times New Roman"/>
        </w:rPr>
        <w:t>Zongmao</w:t>
      </w:r>
      <w:proofErr w:type="spellEnd"/>
      <w:r w:rsidRPr="00625EB2">
        <w:rPr>
          <w:rFonts w:ascii="Times New Roman" w:hAnsi="Times New Roman" w:cs="Times New Roman"/>
        </w:rPr>
        <w:t xml:space="preserve"> Chen</w:t>
      </w:r>
      <w:r w:rsidRPr="00752560">
        <w:rPr>
          <w:rFonts w:ascii="Times New Roman" w:hAnsi="Times New Roman" w:cs="Times New Roman"/>
          <w:vertAlign w:val="superscript"/>
        </w:rPr>
        <w:t>2</w:t>
      </w: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  <w:r w:rsidRPr="00625EB2">
        <w:rPr>
          <w:rFonts w:ascii="Times New Roman" w:hAnsi="Times New Roman" w:cs="Times New Roman"/>
        </w:rPr>
        <w:t>1.</w:t>
      </w:r>
      <w:r w:rsidRPr="00625EB2">
        <w:rPr>
          <w:rFonts w:ascii="Times New Roman" w:hAnsi="Times New Roman" w:cs="Times New Roman"/>
        </w:rPr>
        <w:tab/>
        <w:t>Jiangxi Key Laboratory of Bioprocess Engineering, College of Life Sciences, Jiangxi Science &amp; Technology Normal University, Nanchang, China.</w:t>
      </w: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  <w:r w:rsidRPr="00625EB2">
        <w:rPr>
          <w:rFonts w:ascii="Times New Roman" w:hAnsi="Times New Roman" w:cs="Times New Roman"/>
        </w:rPr>
        <w:t>2.</w:t>
      </w:r>
      <w:r w:rsidRPr="00625EB2">
        <w:rPr>
          <w:rFonts w:ascii="Times New Roman" w:hAnsi="Times New Roman" w:cs="Times New Roman"/>
        </w:rPr>
        <w:tab/>
        <w:t>Tea Research Institute, Chinese Academy of Agricultural Sciences, Hangzhou.</w:t>
      </w: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  <w:r w:rsidRPr="00625EB2">
        <w:rPr>
          <w:rFonts w:ascii="Times New Roman" w:hAnsi="Times New Roman" w:cs="Times New Roman"/>
        </w:rPr>
        <w:t>3.</w:t>
      </w:r>
      <w:r w:rsidRPr="00625EB2">
        <w:rPr>
          <w:rFonts w:ascii="Times New Roman" w:hAnsi="Times New Roman" w:cs="Times New Roman"/>
        </w:rPr>
        <w:tab/>
        <w:t xml:space="preserve">State Key Laboratory for Biology of Plant Diseases and Insect Pests, Institute of Plant Protection, Chinese Academy of Agricultural Sciences, Beijing, China. </w:t>
      </w: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  <w:r w:rsidRPr="00625EB2">
        <w:rPr>
          <w:rFonts w:ascii="Times New Roman" w:hAnsi="Times New Roman" w:cs="Times New Roman"/>
        </w:rPr>
        <w:t>4.</w:t>
      </w:r>
      <w:r w:rsidRPr="00625EB2">
        <w:rPr>
          <w:rFonts w:ascii="Times New Roman" w:hAnsi="Times New Roman" w:cs="Times New Roman"/>
        </w:rPr>
        <w:tab/>
        <w:t>Institute of Entomology, Jiangxi Agricultural University, Nanchang, China.</w:t>
      </w: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</w:p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</w:rPr>
      </w:pPr>
      <w:r w:rsidRPr="00625EB2">
        <w:rPr>
          <w:rFonts w:ascii="Times New Roman" w:hAnsi="Times New Roman" w:cs="Times New Roman"/>
        </w:rPr>
        <w:t>† These authors contributed equally to this work.</w:t>
      </w:r>
    </w:p>
    <w:p w:rsidR="00752560" w:rsidRPr="00625EB2" w:rsidRDefault="00752560" w:rsidP="00625EB2">
      <w:pPr>
        <w:spacing w:line="480" w:lineRule="auto"/>
        <w:rPr>
          <w:rFonts w:ascii="Times New Roman" w:hAnsi="Times New Roman" w:cs="Times New Roman"/>
        </w:rPr>
      </w:pPr>
    </w:p>
    <w:p w:rsidR="00BB5BF2" w:rsidRDefault="00625EB2" w:rsidP="00625EB2">
      <w:pPr>
        <w:spacing w:line="480" w:lineRule="auto"/>
        <w:rPr>
          <w:rFonts w:ascii="Times New Roman" w:hAnsi="Times New Roman" w:cs="Times New Roman" w:hint="eastAsia"/>
        </w:rPr>
      </w:pPr>
      <w:r w:rsidRPr="00625EB2">
        <w:rPr>
          <w:rFonts w:ascii="Times New Roman" w:hAnsi="Times New Roman" w:cs="Times New Roman"/>
        </w:rPr>
        <w:t xml:space="preserve">Correspondence and requests for materials should be addressed to </w:t>
      </w:r>
      <w:proofErr w:type="spellStart"/>
      <w:r w:rsidRPr="00625EB2">
        <w:rPr>
          <w:rFonts w:ascii="Times New Roman" w:hAnsi="Times New Roman" w:cs="Times New Roman"/>
        </w:rPr>
        <w:t>Yongjun</w:t>
      </w:r>
      <w:proofErr w:type="spellEnd"/>
      <w:r w:rsidRPr="00625EB2">
        <w:rPr>
          <w:rFonts w:ascii="Times New Roman" w:hAnsi="Times New Roman" w:cs="Times New Roman"/>
        </w:rPr>
        <w:t xml:space="preserve"> Zhang (</w:t>
      </w:r>
      <w:r w:rsidRPr="00625EB2">
        <w:rPr>
          <w:rStyle w:val="a5"/>
          <w:rFonts w:ascii="Times New Roman" w:hAnsi="Times New Roman" w:cs="Times New Roman"/>
        </w:rPr>
        <w:t>yjzhang@ippcaas.cn</w:t>
      </w:r>
      <w:r w:rsidRPr="00625EB2">
        <w:rPr>
          <w:rFonts w:ascii="Times New Roman" w:hAnsi="Times New Roman" w:cs="Times New Roman"/>
        </w:rPr>
        <w:t xml:space="preserve">) and </w:t>
      </w:r>
      <w:proofErr w:type="spellStart"/>
      <w:r w:rsidRPr="00625EB2">
        <w:rPr>
          <w:rFonts w:ascii="Times New Roman" w:hAnsi="Times New Roman" w:cs="Times New Roman"/>
        </w:rPr>
        <w:t>Zongmao</w:t>
      </w:r>
      <w:proofErr w:type="spellEnd"/>
      <w:r w:rsidRPr="00625EB2">
        <w:rPr>
          <w:rFonts w:ascii="Times New Roman" w:hAnsi="Times New Roman" w:cs="Times New Roman"/>
        </w:rPr>
        <w:t xml:space="preserve"> Chen (</w:t>
      </w:r>
      <w:hyperlink r:id="rId7" w:history="1">
        <w:r w:rsidRPr="00C2748B">
          <w:rPr>
            <w:rStyle w:val="a5"/>
            <w:rFonts w:ascii="Times New Roman" w:hAnsi="Times New Roman" w:cs="Times New Roman"/>
          </w:rPr>
          <w:t>zmchen2006@163.com</w:t>
        </w:r>
      </w:hyperlink>
      <w:r w:rsidRPr="00625EB2">
        <w:rPr>
          <w:rFonts w:ascii="Times New Roman" w:hAnsi="Times New Roman" w:cs="Times New Roman"/>
        </w:rPr>
        <w:t>)</w:t>
      </w:r>
    </w:p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</w:rPr>
      </w:pPr>
    </w:p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</w:rPr>
      </w:pPr>
    </w:p>
    <w:p w:rsidR="00625EB2" w:rsidRPr="00752560" w:rsidRDefault="00625EB2" w:rsidP="00625EB2">
      <w:pPr>
        <w:spacing w:line="480" w:lineRule="auto"/>
        <w:rPr>
          <w:rFonts w:ascii="Times New Roman" w:hAnsi="Times New Roman" w:cs="Times New Roman" w:hint="eastAsia"/>
        </w:rPr>
      </w:pPr>
    </w:p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</w:rPr>
      </w:pP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</w:rPr>
      </w:pPr>
    </w:p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  <w:bookmarkStart w:id="1" w:name="OLE_LINK522"/>
      <w:bookmarkStart w:id="2" w:name="OLE_LINK523"/>
      <w:bookmarkEnd w:id="0"/>
      <w:r w:rsidRPr="00625EB2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Pr="00625EB2">
        <w:rPr>
          <w:rFonts w:ascii="Times New Roman" w:hAnsi="Times New Roman" w:cs="Times New Roman" w:hint="eastAsia"/>
          <w:b/>
          <w:lang w:val="en-GB"/>
        </w:rPr>
        <w:t>S</w:t>
      </w:r>
      <w:r w:rsidRPr="00625EB2">
        <w:rPr>
          <w:rFonts w:ascii="Times New Roman" w:hAnsi="Times New Roman" w:cs="Times New Roman"/>
          <w:b/>
          <w:lang w:val="en-GB"/>
        </w:rPr>
        <w:t>1</w:t>
      </w:r>
      <w:bookmarkEnd w:id="1"/>
      <w:bookmarkEnd w:id="2"/>
      <w:r w:rsidRPr="00625EB2">
        <w:rPr>
          <w:rFonts w:ascii="Times New Roman" w:hAnsi="Times New Roman" w:cs="Times New Roman" w:hint="eastAsia"/>
          <w:b/>
          <w:lang w:val="en-GB"/>
        </w:rPr>
        <w:t>.</w:t>
      </w:r>
      <w:r w:rsidRPr="00625EB2">
        <w:rPr>
          <w:rFonts w:ascii="Times New Roman" w:hAnsi="Times New Roman" w:cs="Times New Roman"/>
          <w:lang w:val="en-GB"/>
        </w:rPr>
        <w:t xml:space="preserve"> Sequence alignment and phylogeny of </w:t>
      </w:r>
      <w:r w:rsidRPr="00625EB2">
        <w:rPr>
          <w:rFonts w:ascii="Times New Roman" w:hAnsi="Times New Roman" w:cs="Times New Roman" w:hint="eastAsia"/>
          <w:lang w:val="en-GB"/>
        </w:rPr>
        <w:t>Eobl</w:t>
      </w:r>
      <w:r w:rsidRPr="00625EB2">
        <w:rPr>
          <w:rFonts w:ascii="Times New Roman" w:hAnsi="Times New Roman" w:cs="Times New Roman"/>
          <w:lang w:val="en-GB"/>
        </w:rPr>
        <w:t>OBP</w:t>
      </w:r>
      <w:r w:rsidRPr="00625EB2">
        <w:rPr>
          <w:rFonts w:ascii="Times New Roman" w:hAnsi="Times New Roman" w:cs="Times New Roman" w:hint="eastAsia"/>
          <w:lang w:val="en-GB"/>
        </w:rPr>
        <w:t>6</w:t>
      </w:r>
      <w:r w:rsidRPr="00625EB2">
        <w:rPr>
          <w:rFonts w:ascii="Times New Roman" w:hAnsi="Times New Roman" w:cs="Times New Roman"/>
          <w:lang w:val="en-GB"/>
        </w:rPr>
        <w:t xml:space="preserve"> with other OBPs identified</w:t>
      </w:r>
      <w:r w:rsidRPr="00625EB2">
        <w:rPr>
          <w:rFonts w:ascii="Times New Roman" w:hAnsi="Times New Roman" w:cs="Times New Roman" w:hint="eastAsia"/>
          <w:lang w:val="en-GB"/>
        </w:rPr>
        <w:t xml:space="preserve"> </w:t>
      </w:r>
      <w:r w:rsidRPr="00625EB2">
        <w:rPr>
          <w:rFonts w:ascii="Times New Roman" w:hAnsi="Times New Roman" w:cs="Times New Roman"/>
          <w:lang w:val="en-GB"/>
        </w:rPr>
        <w:t>from Lepidoptera species. (A) Neighbor-joining phylogenetic tree was</w:t>
      </w:r>
      <w:r w:rsidRPr="00625EB2">
        <w:rPr>
          <w:rFonts w:ascii="Times New Roman" w:hAnsi="Times New Roman" w:cs="Times New Roman" w:hint="eastAsia"/>
          <w:lang w:val="en-GB"/>
        </w:rPr>
        <w:t xml:space="preserve"> </w:t>
      </w:r>
      <w:r w:rsidRPr="00625EB2">
        <w:rPr>
          <w:rFonts w:ascii="Times New Roman" w:hAnsi="Times New Roman" w:cs="Times New Roman"/>
          <w:lang w:val="en-GB"/>
        </w:rPr>
        <w:t>constructed used MEGA 6.0 with a p-distance model and a pairwise deletion of gaps. (B) Sequence alignment was performed using</w:t>
      </w:r>
      <w:r w:rsidRPr="00625EB2">
        <w:rPr>
          <w:rFonts w:ascii="Times New Roman" w:hAnsi="Times New Roman" w:cs="Times New Roman" w:hint="eastAsia"/>
          <w:lang w:val="en-GB"/>
        </w:rPr>
        <w:t xml:space="preserve"> </w:t>
      </w:r>
      <w:proofErr w:type="spellStart"/>
      <w:r w:rsidRPr="00625EB2">
        <w:rPr>
          <w:rFonts w:ascii="Times New Roman" w:hAnsi="Times New Roman" w:cs="Times New Roman"/>
          <w:lang w:val="en-GB"/>
        </w:rPr>
        <w:t>ClustalX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 2.1. </w:t>
      </w:r>
      <w:r w:rsidRPr="00625EB2">
        <w:rPr>
          <w:rFonts w:ascii="Times New Roman" w:hAnsi="Times New Roman" w:cs="Times New Roman" w:hint="eastAsia"/>
          <w:lang w:val="en-GB"/>
        </w:rPr>
        <w:t xml:space="preserve">Conserved </w:t>
      </w:r>
      <w:proofErr w:type="spellStart"/>
      <w:r w:rsidRPr="00625EB2">
        <w:rPr>
          <w:rFonts w:ascii="Times New Roman" w:hAnsi="Times New Roman" w:cs="Times New Roman" w:hint="eastAsia"/>
          <w:lang w:val="en-GB"/>
        </w:rPr>
        <w:t>Cys</w:t>
      </w:r>
      <w:proofErr w:type="spellEnd"/>
      <w:r w:rsidRPr="00625EB2">
        <w:rPr>
          <w:rFonts w:ascii="Times New Roman" w:hAnsi="Times New Roman" w:cs="Times New Roman" w:hint="eastAsia"/>
          <w:lang w:val="en-GB"/>
        </w:rPr>
        <w:t xml:space="preserve"> were emphasized</w:t>
      </w:r>
      <w:bookmarkStart w:id="3" w:name="OLE_LINK504"/>
      <w:r w:rsidRPr="00625EB2">
        <w:rPr>
          <w:rFonts w:ascii="Times New Roman" w:hAnsi="Times New Roman" w:cs="Times New Roman" w:hint="eastAsia"/>
          <w:lang w:val="en-GB"/>
        </w:rPr>
        <w:t xml:space="preserve"> in red</w:t>
      </w:r>
      <w:bookmarkEnd w:id="3"/>
      <w:r w:rsidRPr="00625EB2">
        <w:rPr>
          <w:rFonts w:ascii="Times New Roman" w:hAnsi="Times New Roman" w:cs="Times New Roman" w:hint="eastAsia"/>
          <w:lang w:val="en-GB"/>
        </w:rPr>
        <w:t xml:space="preserve">. </w:t>
      </w:r>
      <w:r w:rsidRPr="00625EB2">
        <w:rPr>
          <w:rFonts w:ascii="Times New Roman" w:hAnsi="Times New Roman" w:cs="Times New Roman"/>
          <w:lang w:val="en-GB"/>
        </w:rPr>
        <w:t xml:space="preserve">(C) The percent identity matrix of </w:t>
      </w:r>
      <w:r w:rsidRPr="00625EB2">
        <w:rPr>
          <w:rFonts w:ascii="Times New Roman" w:hAnsi="Times New Roman" w:cs="Times New Roman" w:hint="eastAsia"/>
          <w:lang w:val="en-GB"/>
        </w:rPr>
        <w:t>Eobl</w:t>
      </w:r>
      <w:r w:rsidRPr="00625EB2">
        <w:rPr>
          <w:rFonts w:ascii="Times New Roman" w:hAnsi="Times New Roman" w:cs="Times New Roman"/>
          <w:lang w:val="en-GB"/>
        </w:rPr>
        <w:t>OBP</w:t>
      </w:r>
      <w:r w:rsidRPr="00625EB2">
        <w:rPr>
          <w:rFonts w:ascii="Times New Roman" w:hAnsi="Times New Roman" w:cs="Times New Roman" w:hint="eastAsia"/>
          <w:lang w:val="en-GB"/>
        </w:rPr>
        <w:t>6</w:t>
      </w:r>
      <w:r w:rsidRPr="00625E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25EB2">
        <w:rPr>
          <w:rFonts w:ascii="Times New Roman" w:hAnsi="Times New Roman" w:cs="Times New Roman"/>
          <w:lang w:val="en-GB"/>
        </w:rPr>
        <w:t>orthologs</w:t>
      </w:r>
      <w:proofErr w:type="spellEnd"/>
      <w:r w:rsidRPr="00625EB2">
        <w:rPr>
          <w:rFonts w:ascii="Times New Roman" w:hAnsi="Times New Roman" w:cs="Times New Roman"/>
          <w:lang w:val="en-GB"/>
        </w:rPr>
        <w:t>.</w:t>
      </w:r>
      <w:r w:rsidRPr="00625EB2">
        <w:rPr>
          <w:rFonts w:ascii="Times New Roman" w:hAnsi="Times New Roman" w:cs="Times New Roman" w:hint="eastAsia"/>
          <w:lang w:val="en-GB"/>
        </w:rPr>
        <w:t xml:space="preserve"> </w:t>
      </w:r>
      <w:proofErr w:type="spellStart"/>
      <w:r w:rsidRPr="00625EB2">
        <w:rPr>
          <w:rFonts w:ascii="Times New Roman" w:hAnsi="Times New Roman" w:cs="Times New Roman"/>
          <w:lang w:val="en-GB"/>
        </w:rPr>
        <w:t>Eobl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, </w:t>
      </w:r>
      <w:r w:rsidRPr="00625EB2">
        <w:rPr>
          <w:rFonts w:ascii="Times New Roman" w:hAnsi="Times New Roman" w:cs="Times New Roman"/>
          <w:i/>
          <w:lang w:val="en-GB"/>
        </w:rPr>
        <w:t xml:space="preserve">E. </w:t>
      </w:r>
      <w:proofErr w:type="spellStart"/>
      <w:r w:rsidRPr="00625EB2">
        <w:rPr>
          <w:rFonts w:ascii="Times New Roman" w:hAnsi="Times New Roman" w:cs="Times New Roman"/>
          <w:i/>
          <w:lang w:val="en-GB"/>
        </w:rPr>
        <w:t>obliqua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; Slit, </w:t>
      </w:r>
      <w:r w:rsidRPr="00625EB2">
        <w:rPr>
          <w:rFonts w:ascii="Times New Roman" w:hAnsi="Times New Roman" w:cs="Times New Roman"/>
          <w:i/>
          <w:lang w:val="en-GB"/>
        </w:rPr>
        <w:t xml:space="preserve">S. </w:t>
      </w:r>
      <w:proofErr w:type="spellStart"/>
      <w:r w:rsidRPr="00625EB2">
        <w:rPr>
          <w:rFonts w:ascii="Times New Roman" w:hAnsi="Times New Roman" w:cs="Times New Roman"/>
          <w:i/>
          <w:lang w:val="en-GB"/>
        </w:rPr>
        <w:t>litura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625EB2">
        <w:rPr>
          <w:rFonts w:ascii="Times New Roman" w:hAnsi="Times New Roman" w:cs="Times New Roman"/>
          <w:lang w:val="en-GB"/>
        </w:rPr>
        <w:t>Sexi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, </w:t>
      </w:r>
      <w:r w:rsidRPr="00625EB2">
        <w:rPr>
          <w:rFonts w:ascii="Times New Roman" w:hAnsi="Times New Roman" w:cs="Times New Roman"/>
          <w:i/>
          <w:lang w:val="en-GB"/>
        </w:rPr>
        <w:t xml:space="preserve">S. </w:t>
      </w:r>
      <w:proofErr w:type="spellStart"/>
      <w:r w:rsidRPr="00625EB2">
        <w:rPr>
          <w:rFonts w:ascii="Times New Roman" w:hAnsi="Times New Roman" w:cs="Times New Roman"/>
          <w:i/>
          <w:lang w:val="en-GB"/>
        </w:rPr>
        <w:t>exigua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625EB2">
        <w:rPr>
          <w:rFonts w:ascii="Times New Roman" w:hAnsi="Times New Roman" w:cs="Times New Roman"/>
          <w:lang w:val="en-GB"/>
        </w:rPr>
        <w:t>Bmor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, </w:t>
      </w:r>
      <w:r w:rsidRPr="00625EB2">
        <w:rPr>
          <w:rFonts w:ascii="Times New Roman" w:hAnsi="Times New Roman" w:cs="Times New Roman"/>
          <w:i/>
          <w:lang w:val="en-GB"/>
        </w:rPr>
        <w:t xml:space="preserve">B. </w:t>
      </w:r>
      <w:proofErr w:type="spellStart"/>
      <w:r w:rsidRPr="00625EB2">
        <w:rPr>
          <w:rFonts w:ascii="Times New Roman" w:hAnsi="Times New Roman" w:cs="Times New Roman"/>
          <w:i/>
          <w:lang w:val="en-GB"/>
        </w:rPr>
        <w:t>mori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625EB2">
        <w:rPr>
          <w:rFonts w:ascii="Times New Roman" w:hAnsi="Times New Roman" w:cs="Times New Roman"/>
          <w:lang w:val="en-GB"/>
        </w:rPr>
        <w:t>Aips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, </w:t>
      </w:r>
      <w:r w:rsidRPr="00625EB2"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 w:rsidRPr="00625EB2">
        <w:rPr>
          <w:rFonts w:ascii="Times New Roman" w:hAnsi="Times New Roman" w:cs="Times New Roman"/>
          <w:i/>
          <w:lang w:val="en-GB"/>
        </w:rPr>
        <w:t>ipsilon</w:t>
      </w:r>
      <w:proofErr w:type="spellEnd"/>
      <w:r w:rsidRPr="00625EB2">
        <w:rPr>
          <w:rFonts w:ascii="Times New Roman" w:hAnsi="Times New Roman" w:cs="Times New Roman"/>
          <w:lang w:val="en-GB"/>
        </w:rPr>
        <w:t xml:space="preserve">; Harm, </w:t>
      </w:r>
      <w:r w:rsidRPr="00625EB2">
        <w:rPr>
          <w:rFonts w:ascii="Times New Roman" w:hAnsi="Times New Roman" w:cs="Times New Roman"/>
          <w:i/>
          <w:lang w:val="en-GB"/>
        </w:rPr>
        <w:t xml:space="preserve">H. </w:t>
      </w:r>
      <w:proofErr w:type="spellStart"/>
      <w:r w:rsidRPr="00625EB2">
        <w:rPr>
          <w:rFonts w:ascii="Times New Roman" w:hAnsi="Times New Roman" w:cs="Times New Roman"/>
          <w:i/>
          <w:lang w:val="en-GB"/>
        </w:rPr>
        <w:t>armigera</w:t>
      </w:r>
      <w:proofErr w:type="spellEnd"/>
      <w:r w:rsidRPr="00625EB2">
        <w:rPr>
          <w:rFonts w:ascii="Times New Roman" w:hAnsi="Times New Roman" w:cs="Times New Roman"/>
          <w:lang w:val="en-GB"/>
        </w:rPr>
        <w:t>.</w:t>
      </w: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</w:p>
    <w:p w:rsidR="00625EB2" w:rsidRPr="00625EB2" w:rsidRDefault="00752560" w:rsidP="00752560">
      <w:pPr>
        <w:spacing w:line="480" w:lineRule="auto"/>
        <w:jc w:val="center"/>
        <w:rPr>
          <w:rFonts w:ascii="Times New Roman" w:hAnsi="Times New Roman" w:cs="Times New Roman" w:hint="eastAsia"/>
          <w:lang w:val="en-GB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718696" cy="3385307"/>
            <wp:effectExtent l="0" t="0" r="0" b="5715"/>
            <wp:docPr id="13" name="图片 13" descr="G:\文章写作\茶尺蠖OBP6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文章写作\茶尺蠖OBP6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934" cy="3389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b/>
          <w:lang w:val="en-GB"/>
        </w:rPr>
      </w:pP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b/>
          <w:lang w:val="en-GB"/>
        </w:rPr>
      </w:pP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b/>
          <w:lang w:val="en-GB"/>
        </w:rPr>
      </w:pP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b/>
          <w:lang w:val="en-GB"/>
        </w:rPr>
      </w:pP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b/>
          <w:lang w:val="en-GB"/>
        </w:rPr>
      </w:pP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b/>
          <w:lang w:val="en-GB"/>
        </w:rPr>
      </w:pPr>
    </w:p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  <w:r w:rsidRPr="00625EB2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Pr="00625EB2">
        <w:rPr>
          <w:rFonts w:ascii="Times New Roman" w:hAnsi="Times New Roman" w:cs="Times New Roman" w:hint="eastAsia"/>
          <w:b/>
          <w:lang w:val="en-GB"/>
        </w:rPr>
        <w:t>S2.</w:t>
      </w:r>
      <w:r w:rsidRPr="00625EB2">
        <w:rPr>
          <w:rFonts w:ascii="Times New Roman" w:hAnsi="Times New Roman" w:cs="Times New Roman" w:hint="eastAsia"/>
          <w:lang w:val="en-GB"/>
        </w:rPr>
        <w:t xml:space="preserve"> </w:t>
      </w:r>
      <w:r w:rsidRPr="00625EB2">
        <w:rPr>
          <w:rFonts w:ascii="Times New Roman" w:hAnsi="Times New Roman" w:cs="Times New Roman"/>
          <w:lang w:val="en-GB"/>
        </w:rPr>
        <w:t>Rational evaluation of the established 3D model</w:t>
      </w:r>
      <w:r w:rsidRPr="00625EB2">
        <w:rPr>
          <w:rFonts w:ascii="Times New Roman" w:hAnsi="Times New Roman" w:cs="Times New Roman" w:hint="eastAsia"/>
          <w:lang w:val="en-GB"/>
        </w:rPr>
        <w:t xml:space="preserve"> of EoblOBP6</w:t>
      </w:r>
      <w:r w:rsidRPr="00625EB2">
        <w:rPr>
          <w:rFonts w:ascii="Times New Roman" w:hAnsi="Times New Roman" w:cs="Times New Roman"/>
          <w:lang w:val="en-GB"/>
        </w:rPr>
        <w:t xml:space="preserve"> using a</w:t>
      </w:r>
      <w:r w:rsidRPr="00625EB2">
        <w:rPr>
          <w:rFonts w:ascii="Times New Roman" w:hAnsi="Times New Roman" w:cs="Times New Roman" w:hint="eastAsia"/>
          <w:lang w:val="en-GB"/>
        </w:rPr>
        <w:t xml:space="preserve"> </w:t>
      </w:r>
      <w:r w:rsidRPr="00625EB2">
        <w:rPr>
          <w:rFonts w:ascii="Times New Roman" w:hAnsi="Times New Roman" w:cs="Times New Roman"/>
          <w:lang w:val="en-GB"/>
        </w:rPr>
        <w:t>Ramachandran plot.</w:t>
      </w:r>
      <w:r>
        <w:rPr>
          <w:rFonts w:ascii="Times New Roman" w:hAnsi="Times New Roman" w:cs="Times New Roman" w:hint="eastAsia"/>
          <w:lang w:val="en-GB"/>
        </w:rPr>
        <w:t xml:space="preserve"> The </w:t>
      </w:r>
      <w:r w:rsidRPr="00625EB2">
        <w:rPr>
          <w:rFonts w:ascii="Times New Roman" w:hAnsi="Times New Roman" w:cs="Times New Roman"/>
          <w:lang w:val="en-GB"/>
        </w:rPr>
        <w:t>result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625EB2">
        <w:rPr>
          <w:rFonts w:ascii="Times New Roman" w:hAnsi="Times New Roman" w:cs="Times New Roman"/>
          <w:lang w:val="en-GB"/>
        </w:rPr>
        <w:t>showed that 94.3% of the residues were in preferred regions, 4.9% of the residues were in the allowed region and 1 residue was identified as an outlier</w:t>
      </w:r>
      <w:r w:rsidR="00752560">
        <w:rPr>
          <w:rFonts w:ascii="Times New Roman" w:hAnsi="Times New Roman" w:cs="Times New Roman" w:hint="eastAsia"/>
          <w:lang w:val="en-GB"/>
        </w:rPr>
        <w:t>.</w:t>
      </w:r>
    </w:p>
    <w:p w:rsidR="00752560" w:rsidRDefault="00625EB2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732663" cy="3578036"/>
            <wp:effectExtent l="0" t="0" r="1270" b="3810"/>
            <wp:docPr id="6" name="图片 6" descr="G:\文章写作\茶尺蠖OBP6\赵严翔作图\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文章写作\茶尺蠖OBP6\赵严翔作图\R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588" cy="358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560" w:rsidRPr="00752560" w:rsidRDefault="00752560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</w:p>
    <w:p w:rsidR="00625EB2" w:rsidRDefault="00625EB2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  <w:r w:rsidRPr="00625EB2">
        <w:rPr>
          <w:rFonts w:ascii="Times New Roman" w:hAnsi="Times New Roman" w:cs="Times New Roman"/>
          <w:b/>
          <w:lang w:val="en-GB"/>
        </w:rPr>
        <w:t>Table S1.</w:t>
      </w:r>
      <w:r w:rsidRPr="00625EB2">
        <w:rPr>
          <w:rFonts w:ascii="Times New Roman" w:hAnsi="Times New Roman" w:cs="Times New Roman"/>
          <w:lang w:val="en-GB"/>
        </w:rPr>
        <w:t xml:space="preserve"> Primers used in the experiment</w:t>
      </w:r>
      <w:r w:rsidRPr="00625EB2">
        <w:rPr>
          <w:rFonts w:ascii="Times New Roman" w:hAnsi="Times New Roman" w:cs="Times New Roman" w:hint="eastAsia"/>
          <w:lang w:val="en-GB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976"/>
        <w:gridCol w:w="3402"/>
      </w:tblGrid>
      <w:tr w:rsidR="00752560" w:rsidRPr="00652B91" w:rsidTr="009C7723"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752560" w:rsidRPr="00652B91" w:rsidTr="009C7723">
        <w:tc>
          <w:tcPr>
            <w:tcW w:w="8046" w:type="dxa"/>
            <w:gridSpan w:val="3"/>
            <w:tcBorders>
              <w:top w:val="single" w:sz="8" w:space="0" w:color="auto"/>
            </w:tcBorders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752560" w:rsidRPr="00652B91" w:rsidTr="009C7723">
        <w:trPr>
          <w:trHeight w:val="189"/>
        </w:trPr>
        <w:tc>
          <w:tcPr>
            <w:tcW w:w="1668" w:type="dxa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 xml:space="preserve">EoblOBP6 </w:t>
            </w:r>
          </w:p>
        </w:tc>
        <w:tc>
          <w:tcPr>
            <w:tcW w:w="2976" w:type="dxa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GAGTACTTGCCGTCTTCAGC</w:t>
            </w:r>
          </w:p>
        </w:tc>
        <w:tc>
          <w:tcPr>
            <w:tcW w:w="3402" w:type="dxa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CAACTTCGCCCTCTCACAAC</w:t>
            </w:r>
          </w:p>
        </w:tc>
      </w:tr>
      <w:tr w:rsidR="00752560" w:rsidRPr="00652B91" w:rsidTr="009C7723">
        <w:tc>
          <w:tcPr>
            <w:tcW w:w="1668" w:type="dxa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ß-actin</w:t>
            </w:r>
          </w:p>
        </w:tc>
        <w:tc>
          <w:tcPr>
            <w:tcW w:w="2976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/>
                <w:bCs/>
                <w:sz w:val="18"/>
                <w:szCs w:val="18"/>
              </w:rPr>
            </w:pPr>
            <w:r w:rsidRPr="00652B91">
              <w:rPr>
                <w:bCs/>
                <w:sz w:val="18"/>
                <w:szCs w:val="18"/>
              </w:rPr>
              <w:t>TCTTCCAGCCCTCATTCCTG</w:t>
            </w:r>
          </w:p>
        </w:tc>
        <w:tc>
          <w:tcPr>
            <w:tcW w:w="3402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/>
                <w:bCs/>
                <w:sz w:val="18"/>
                <w:szCs w:val="18"/>
              </w:rPr>
            </w:pPr>
            <w:r w:rsidRPr="00652B91">
              <w:rPr>
                <w:bCs/>
                <w:sz w:val="18"/>
                <w:szCs w:val="18"/>
              </w:rPr>
              <w:t>GGGCTGTGATTTCCTTCTGC</w:t>
            </w:r>
          </w:p>
        </w:tc>
      </w:tr>
      <w:tr w:rsidR="00752560" w:rsidRPr="00652B91" w:rsidTr="009C7723">
        <w:trPr>
          <w:trHeight w:val="313"/>
        </w:trPr>
        <w:tc>
          <w:tcPr>
            <w:tcW w:w="8046" w:type="dxa"/>
            <w:gridSpan w:val="3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752560" w:rsidRPr="00652B91" w:rsidTr="009C7723">
        <w:tc>
          <w:tcPr>
            <w:tcW w:w="1668" w:type="dxa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>EoblOBP6</w:t>
            </w:r>
          </w:p>
        </w:tc>
        <w:tc>
          <w:tcPr>
            <w:tcW w:w="2976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Cs/>
                <w:sz w:val="18"/>
                <w:szCs w:val="18"/>
              </w:rPr>
            </w:pPr>
            <w:r w:rsidRPr="00652B91">
              <w:rPr>
                <w:bCs/>
                <w:sz w:val="18"/>
                <w:szCs w:val="18"/>
              </w:rPr>
              <w:t>CGAGGTGGCTAAATCGGAAC</w:t>
            </w:r>
          </w:p>
        </w:tc>
        <w:tc>
          <w:tcPr>
            <w:tcW w:w="3402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Cs/>
                <w:sz w:val="18"/>
                <w:szCs w:val="18"/>
              </w:rPr>
            </w:pPr>
            <w:r w:rsidRPr="00652B91">
              <w:rPr>
                <w:bCs/>
                <w:sz w:val="18"/>
                <w:szCs w:val="18"/>
              </w:rPr>
              <w:t>TCCTTGTGCTCAGTCAGACA</w:t>
            </w:r>
          </w:p>
        </w:tc>
      </w:tr>
      <w:tr w:rsidR="00752560" w:rsidRPr="00652B91" w:rsidTr="009C7723">
        <w:trPr>
          <w:trHeight w:val="282"/>
        </w:trPr>
        <w:tc>
          <w:tcPr>
            <w:tcW w:w="1668" w:type="dxa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B91">
              <w:rPr>
                <w:rFonts w:ascii="Times New Roman" w:hAnsi="Times New Roman" w:cs="Times New Roman"/>
                <w:sz w:val="18"/>
                <w:szCs w:val="18"/>
              </w:rPr>
              <w:t xml:space="preserve">ß-actin </w:t>
            </w:r>
          </w:p>
        </w:tc>
        <w:tc>
          <w:tcPr>
            <w:tcW w:w="2976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/>
                <w:bCs/>
                <w:sz w:val="18"/>
                <w:szCs w:val="18"/>
              </w:rPr>
            </w:pPr>
            <w:r w:rsidRPr="00652B91">
              <w:rPr>
                <w:bCs/>
                <w:sz w:val="18"/>
                <w:szCs w:val="18"/>
              </w:rPr>
              <w:t>TCTTCCAGCCCTCATTCCTG</w:t>
            </w:r>
          </w:p>
        </w:tc>
        <w:tc>
          <w:tcPr>
            <w:tcW w:w="3402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/>
                <w:bCs/>
                <w:sz w:val="18"/>
                <w:szCs w:val="18"/>
              </w:rPr>
            </w:pPr>
            <w:r w:rsidRPr="00652B91">
              <w:rPr>
                <w:bCs/>
                <w:sz w:val="18"/>
                <w:szCs w:val="18"/>
              </w:rPr>
              <w:t>GGGCTGTGATTTCCTTCTGC</w:t>
            </w:r>
          </w:p>
        </w:tc>
      </w:tr>
      <w:tr w:rsidR="00752560" w:rsidRPr="00652B91" w:rsidTr="009C7723">
        <w:trPr>
          <w:trHeight w:val="282"/>
        </w:trPr>
        <w:tc>
          <w:tcPr>
            <w:tcW w:w="1668" w:type="dxa"/>
          </w:tcPr>
          <w:p w:rsidR="00752560" w:rsidRPr="00652B91" w:rsidRDefault="00752560" w:rsidP="009C77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E24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976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Cs/>
                <w:sz w:val="18"/>
                <w:szCs w:val="18"/>
              </w:rPr>
            </w:pPr>
            <w:r w:rsidRPr="00357E24">
              <w:rPr>
                <w:bCs/>
                <w:sz w:val="18"/>
                <w:szCs w:val="18"/>
              </w:rPr>
              <w:t>AGAACATCATTCCAGCGTCC</w:t>
            </w:r>
          </w:p>
        </w:tc>
        <w:tc>
          <w:tcPr>
            <w:tcW w:w="3402" w:type="dxa"/>
          </w:tcPr>
          <w:p w:rsidR="00752560" w:rsidRPr="00652B91" w:rsidRDefault="00752560" w:rsidP="009C7723">
            <w:pPr>
              <w:pStyle w:val="p0"/>
              <w:spacing w:line="276" w:lineRule="auto"/>
              <w:rPr>
                <w:bCs/>
                <w:sz w:val="18"/>
                <w:szCs w:val="18"/>
              </w:rPr>
            </w:pPr>
            <w:r w:rsidRPr="00357E24">
              <w:rPr>
                <w:bCs/>
                <w:sz w:val="18"/>
                <w:szCs w:val="18"/>
              </w:rPr>
              <w:t>CCTCAGCGGCTTCCTTG</w:t>
            </w:r>
          </w:p>
        </w:tc>
      </w:tr>
    </w:tbl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</w:p>
    <w:p w:rsidR="00752560" w:rsidRDefault="00752560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</w:p>
    <w:p w:rsidR="00752560" w:rsidRPr="00752560" w:rsidRDefault="00752560" w:rsidP="00625EB2">
      <w:pPr>
        <w:spacing w:line="480" w:lineRule="auto"/>
        <w:rPr>
          <w:rFonts w:ascii="Times New Roman" w:hAnsi="Times New Roman" w:cs="Times New Roman" w:hint="eastAsia"/>
          <w:lang w:val="en-GB"/>
        </w:rPr>
      </w:pPr>
      <w:r w:rsidRPr="00625EB2">
        <w:rPr>
          <w:rFonts w:ascii="Times New Roman" w:hAnsi="Times New Roman" w:cs="Times New Roman"/>
          <w:b/>
          <w:lang w:val="en-GB"/>
        </w:rPr>
        <w:lastRenderedPageBreak/>
        <w:t>Table S2</w:t>
      </w:r>
      <w:r w:rsidRPr="00625EB2">
        <w:rPr>
          <w:rFonts w:ascii="Times New Roman" w:hAnsi="Times New Roman" w:cs="Times New Roman" w:hint="eastAsia"/>
          <w:b/>
          <w:lang w:val="en-GB"/>
        </w:rPr>
        <w:t xml:space="preserve">. </w:t>
      </w:r>
      <w:proofErr w:type="gramStart"/>
      <w:r w:rsidRPr="00625EB2">
        <w:rPr>
          <w:rFonts w:ascii="Times New Roman" w:hAnsi="Times New Roman" w:cs="Times New Roman" w:hint="eastAsia"/>
          <w:lang w:val="en-GB"/>
        </w:rPr>
        <w:t>S</w:t>
      </w:r>
      <w:r w:rsidRPr="00625EB2">
        <w:rPr>
          <w:rFonts w:ascii="Times New Roman" w:hAnsi="Times New Roman" w:cs="Times New Roman"/>
          <w:lang w:val="en-GB"/>
        </w:rPr>
        <w:t>tructural formula</w:t>
      </w:r>
      <w:r w:rsidRPr="00625EB2">
        <w:rPr>
          <w:rFonts w:ascii="Times New Roman" w:hAnsi="Times New Roman" w:cs="Times New Roman" w:hint="eastAsia"/>
          <w:lang w:val="en-GB"/>
        </w:rPr>
        <w:t xml:space="preserve"> of the active ligands of EoblOBP6.</w:t>
      </w:r>
      <w:proofErr w:type="gramEnd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364"/>
        <w:gridCol w:w="3260"/>
      </w:tblGrid>
      <w:tr w:rsidR="00752560" w:rsidRPr="00752560" w:rsidTr="009C7723">
        <w:trPr>
          <w:trHeight w:val="449"/>
          <w:jc w:val="center"/>
        </w:trPr>
        <w:tc>
          <w:tcPr>
            <w:tcW w:w="2422" w:type="dxa"/>
            <w:tcBorders>
              <w:top w:val="single" w:sz="12" w:space="0" w:color="auto"/>
              <w:bottom w:val="single" w:sz="8" w:space="0" w:color="auto"/>
            </w:tcBorders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szCs w:val="24"/>
              </w:rPr>
              <w:t>Ligand</w:t>
            </w:r>
          </w:p>
        </w:tc>
        <w:tc>
          <w:tcPr>
            <w:tcW w:w="2364" w:type="dxa"/>
            <w:tcBorders>
              <w:top w:val="single" w:sz="12" w:space="0" w:color="auto"/>
              <w:bottom w:val="single" w:sz="8" w:space="0" w:color="auto"/>
            </w:tcBorders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szCs w:val="24"/>
              </w:rPr>
              <w:t>CAS Numbe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szCs w:val="24"/>
              </w:rPr>
              <w:t>Structural formula</w:t>
            </w:r>
          </w:p>
        </w:tc>
      </w:tr>
      <w:tr w:rsidR="00752560" w:rsidRPr="00752560" w:rsidTr="009C7723">
        <w:trPr>
          <w:trHeight w:val="1264"/>
          <w:jc w:val="center"/>
        </w:trPr>
        <w:tc>
          <w:tcPr>
            <w:tcW w:w="2422" w:type="dxa"/>
            <w:tcBorders>
              <w:top w:val="single" w:sz="8" w:space="0" w:color="auto"/>
            </w:tcBorders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α-</w:t>
            </w:r>
            <w:proofErr w:type="spellStart"/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Caryophyllene</w:t>
            </w:r>
            <w:proofErr w:type="spellEnd"/>
          </w:p>
        </w:tc>
        <w:tc>
          <w:tcPr>
            <w:tcW w:w="2364" w:type="dxa"/>
            <w:tcBorders>
              <w:top w:val="single" w:sz="8" w:space="0" w:color="auto"/>
            </w:tcBorders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bookmarkStart w:id="4" w:name="OLE_LINK500"/>
            <w:bookmarkStart w:id="5" w:name="OLE_LINK501"/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6753-98-6</w:t>
            </w:r>
            <w:bookmarkEnd w:id="4"/>
            <w:bookmarkEnd w:id="5"/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752560" w:rsidRPr="00752560" w:rsidRDefault="00752560" w:rsidP="009C7723">
            <w:pPr>
              <w:rPr>
                <w:szCs w:val="24"/>
              </w:rPr>
            </w:pPr>
            <w:r w:rsidRPr="00752560">
              <w:rPr>
                <w:noProof/>
                <w:szCs w:val="24"/>
              </w:rPr>
              <w:drawing>
                <wp:inline distT="0" distB="0" distL="0" distR="0" wp14:anchorId="6CF87637" wp14:editId="12DC11B2">
                  <wp:extent cx="1053721" cy="811033"/>
                  <wp:effectExtent l="0" t="0" r="0" b="825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律草晰.bmp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2798" cy="810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2560" w:rsidRPr="00752560" w:rsidTr="009C7723">
        <w:trPr>
          <w:trHeight w:val="1258"/>
          <w:jc w:val="center"/>
        </w:trPr>
        <w:tc>
          <w:tcPr>
            <w:tcW w:w="2422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α-</w:t>
            </w:r>
            <w:proofErr w:type="spellStart"/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Terpinene</w:t>
            </w:r>
            <w:proofErr w:type="spellEnd"/>
          </w:p>
        </w:tc>
        <w:tc>
          <w:tcPr>
            <w:tcW w:w="2364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99-86-5</w:t>
            </w:r>
          </w:p>
        </w:tc>
        <w:tc>
          <w:tcPr>
            <w:tcW w:w="3260" w:type="dxa"/>
          </w:tcPr>
          <w:p w:rsidR="00752560" w:rsidRPr="00752560" w:rsidRDefault="00752560" w:rsidP="009C7723">
            <w:pPr>
              <w:rPr>
                <w:szCs w:val="24"/>
              </w:rPr>
            </w:pPr>
            <w:r w:rsidRPr="00752560">
              <w:rPr>
                <w:noProof/>
                <w:szCs w:val="24"/>
              </w:rPr>
              <w:drawing>
                <wp:inline distT="0" distB="0" distL="0" distR="0" wp14:anchorId="1F9F9AEE" wp14:editId="490757F4">
                  <wp:extent cx="882594" cy="846914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α-松油烯.bmp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3020" cy="847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2560" w:rsidRPr="00752560" w:rsidTr="009C7723">
        <w:trPr>
          <w:trHeight w:val="1378"/>
          <w:jc w:val="center"/>
        </w:trPr>
        <w:tc>
          <w:tcPr>
            <w:tcW w:w="2422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Benzaldehyde</w:t>
            </w:r>
          </w:p>
        </w:tc>
        <w:tc>
          <w:tcPr>
            <w:tcW w:w="2364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szCs w:val="24"/>
              </w:rPr>
              <w:t>100-52-7</w:t>
            </w:r>
          </w:p>
        </w:tc>
        <w:tc>
          <w:tcPr>
            <w:tcW w:w="3260" w:type="dxa"/>
          </w:tcPr>
          <w:p w:rsidR="00752560" w:rsidRPr="00752560" w:rsidRDefault="00752560" w:rsidP="009C7723">
            <w:pPr>
              <w:rPr>
                <w:szCs w:val="24"/>
              </w:rPr>
            </w:pPr>
            <w:r w:rsidRPr="00752560">
              <w:rPr>
                <w:noProof/>
                <w:szCs w:val="24"/>
              </w:rPr>
              <w:drawing>
                <wp:inline distT="0" distB="0" distL="0" distR="0" wp14:anchorId="39C60E06" wp14:editId="7E14C29C">
                  <wp:extent cx="795130" cy="725768"/>
                  <wp:effectExtent l="0" t="0" r="508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苯甲醛.bmp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6647" cy="727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2560" w:rsidRPr="00752560" w:rsidTr="009C7723">
        <w:trPr>
          <w:trHeight w:val="1695"/>
          <w:jc w:val="center"/>
        </w:trPr>
        <w:tc>
          <w:tcPr>
            <w:tcW w:w="2422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52560">
              <w:rPr>
                <w:rFonts w:ascii="Times New Roman" w:hAnsi="Times New Roman" w:cs="Times New Roman" w:hint="eastAsia"/>
                <w:color w:val="000000"/>
                <w:szCs w:val="24"/>
              </w:rPr>
              <w:t>N</w:t>
            </w: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erolidol</w:t>
            </w:r>
            <w:proofErr w:type="spellEnd"/>
          </w:p>
        </w:tc>
        <w:tc>
          <w:tcPr>
            <w:tcW w:w="2364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7212-44-4</w:t>
            </w:r>
          </w:p>
        </w:tc>
        <w:tc>
          <w:tcPr>
            <w:tcW w:w="3260" w:type="dxa"/>
          </w:tcPr>
          <w:p w:rsidR="00752560" w:rsidRPr="00752560" w:rsidRDefault="00752560" w:rsidP="009C7723">
            <w:pPr>
              <w:rPr>
                <w:szCs w:val="24"/>
              </w:rPr>
            </w:pPr>
            <w:r w:rsidRPr="00752560">
              <w:rPr>
                <w:noProof/>
                <w:szCs w:val="24"/>
              </w:rPr>
              <w:drawing>
                <wp:inline distT="0" distB="0" distL="0" distR="0" wp14:anchorId="7D7AD0FB" wp14:editId="6BB02631">
                  <wp:extent cx="1139065" cy="811033"/>
                  <wp:effectExtent l="0" t="0" r="4445" b="825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橙花树春姝蝽.bmp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546" cy="81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2560" w:rsidRPr="00752560" w:rsidTr="009C7723">
        <w:trPr>
          <w:trHeight w:val="851"/>
          <w:jc w:val="center"/>
        </w:trPr>
        <w:tc>
          <w:tcPr>
            <w:tcW w:w="2422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α-</w:t>
            </w:r>
            <w:proofErr w:type="spellStart"/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Farnesene</w:t>
            </w:r>
            <w:proofErr w:type="spellEnd"/>
          </w:p>
        </w:tc>
        <w:tc>
          <w:tcPr>
            <w:tcW w:w="2364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7212-44-4</w:t>
            </w:r>
          </w:p>
        </w:tc>
        <w:tc>
          <w:tcPr>
            <w:tcW w:w="3260" w:type="dxa"/>
          </w:tcPr>
          <w:p w:rsidR="00752560" w:rsidRPr="00752560" w:rsidRDefault="00752560" w:rsidP="009C7723">
            <w:pPr>
              <w:rPr>
                <w:szCs w:val="24"/>
              </w:rPr>
            </w:pPr>
            <w:r w:rsidRPr="00752560">
              <w:rPr>
                <w:noProof/>
                <w:szCs w:val="24"/>
              </w:rPr>
              <w:drawing>
                <wp:inline distT="0" distB="0" distL="0" distR="0" wp14:anchorId="5FB60D20" wp14:editId="6622710B">
                  <wp:extent cx="1760333" cy="387417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合欢喜.bmp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760166" cy="387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2560" w:rsidRPr="00752560" w:rsidTr="009C7723">
        <w:trPr>
          <w:trHeight w:val="987"/>
          <w:jc w:val="center"/>
        </w:trPr>
        <w:tc>
          <w:tcPr>
            <w:tcW w:w="2422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52560">
              <w:rPr>
                <w:rFonts w:ascii="Times New Roman" w:hAnsi="Times New Roman" w:cs="Times New Roman"/>
                <w:color w:val="000000"/>
                <w:szCs w:val="24"/>
              </w:rPr>
              <w:t>Berberine</w:t>
            </w:r>
            <w:proofErr w:type="spellEnd"/>
          </w:p>
        </w:tc>
        <w:tc>
          <w:tcPr>
            <w:tcW w:w="2364" w:type="dxa"/>
          </w:tcPr>
          <w:p w:rsidR="00752560" w:rsidRPr="00752560" w:rsidRDefault="00752560" w:rsidP="009C7723">
            <w:pPr>
              <w:rPr>
                <w:rFonts w:ascii="Times New Roman" w:hAnsi="Times New Roman" w:cs="Times New Roman"/>
                <w:szCs w:val="24"/>
              </w:rPr>
            </w:pPr>
            <w:bookmarkStart w:id="6" w:name="OLE_LINK502"/>
            <w:bookmarkStart w:id="7" w:name="OLE_LINK503"/>
            <w:r w:rsidRPr="00752560">
              <w:rPr>
                <w:rFonts w:ascii="Times New Roman" w:hAnsi="Times New Roman" w:cs="Times New Roman"/>
                <w:szCs w:val="24"/>
              </w:rPr>
              <w:t>141433-60-5</w:t>
            </w:r>
            <w:bookmarkEnd w:id="6"/>
            <w:bookmarkEnd w:id="7"/>
          </w:p>
        </w:tc>
        <w:tc>
          <w:tcPr>
            <w:tcW w:w="3260" w:type="dxa"/>
          </w:tcPr>
          <w:p w:rsidR="00752560" w:rsidRPr="00752560" w:rsidRDefault="00752560" w:rsidP="009C7723">
            <w:pPr>
              <w:rPr>
                <w:szCs w:val="24"/>
              </w:rPr>
            </w:pPr>
            <w:r w:rsidRPr="00752560">
              <w:rPr>
                <w:noProof/>
                <w:szCs w:val="24"/>
              </w:rPr>
              <w:drawing>
                <wp:inline distT="0" distB="0" distL="0" distR="0" wp14:anchorId="5257ACD4" wp14:editId="088E2832">
                  <wp:extent cx="1796995" cy="96155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QQ截图20180329162121.bmp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8791" cy="96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52560" w:rsidRPr="00625EB2" w:rsidRDefault="00752560" w:rsidP="00625EB2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25EB2" w:rsidRPr="00625EB2" w:rsidRDefault="00625EB2" w:rsidP="00625EB2">
      <w:pPr>
        <w:spacing w:line="480" w:lineRule="auto"/>
        <w:rPr>
          <w:rFonts w:ascii="Times New Roman" w:hAnsi="Times New Roman" w:cs="Times New Roman"/>
          <w:lang w:val="en-GB"/>
        </w:rPr>
      </w:pPr>
      <w:r w:rsidRPr="00625EB2">
        <w:rPr>
          <w:rFonts w:ascii="Times New Roman" w:hAnsi="Times New Roman" w:cs="Times New Roman"/>
          <w:b/>
          <w:lang w:val="en-GB"/>
        </w:rPr>
        <w:t>Table S</w:t>
      </w:r>
      <w:r w:rsidRPr="00625EB2">
        <w:rPr>
          <w:rFonts w:ascii="Times New Roman" w:hAnsi="Times New Roman" w:cs="Times New Roman" w:hint="eastAsia"/>
          <w:b/>
          <w:lang w:val="en-GB"/>
        </w:rPr>
        <w:t>3.</w:t>
      </w:r>
      <w:r w:rsidRPr="00625EB2">
        <w:rPr>
          <w:rFonts w:ascii="Times New Roman" w:hAnsi="Times New Roman" w:cs="Times New Roman" w:hint="eastAsia"/>
          <w:lang w:val="en-GB"/>
        </w:rPr>
        <w:t xml:space="preserve"> 158 OBP sequences </w:t>
      </w:r>
      <w:r w:rsidRPr="00625EB2">
        <w:rPr>
          <w:rFonts w:ascii="Times New Roman" w:hAnsi="Times New Roman" w:cs="Times New Roman"/>
          <w:lang w:val="en-GB"/>
        </w:rPr>
        <w:t>from</w:t>
      </w:r>
      <w:r w:rsidRPr="00625EB2">
        <w:rPr>
          <w:rFonts w:ascii="Times New Roman" w:hAnsi="Times New Roman" w:cs="Times New Roman" w:hint="eastAsia"/>
          <w:lang w:val="en-GB"/>
        </w:rPr>
        <w:t xml:space="preserve"> </w:t>
      </w:r>
      <w:r w:rsidRPr="00625EB2">
        <w:rPr>
          <w:rFonts w:ascii="Times New Roman" w:hAnsi="Times New Roman" w:cs="Times New Roman"/>
          <w:lang w:val="en-GB"/>
        </w:rPr>
        <w:t>Lepidoptera species</w:t>
      </w:r>
      <w:r w:rsidRPr="00625EB2">
        <w:rPr>
          <w:rFonts w:ascii="Times New Roman" w:hAnsi="Times New Roman" w:cs="Times New Roman" w:hint="eastAsia"/>
          <w:lang w:val="en-GB"/>
        </w:rPr>
        <w:t xml:space="preserve"> used in the </w:t>
      </w:r>
      <w:r w:rsidRPr="00625EB2">
        <w:rPr>
          <w:rFonts w:ascii="Times New Roman" w:hAnsi="Times New Roman" w:cs="Times New Roman"/>
          <w:lang w:val="en-GB"/>
        </w:rPr>
        <w:t>phylogenetic tree construction</w:t>
      </w:r>
      <w:r w:rsidRPr="00625EB2">
        <w:rPr>
          <w:rFonts w:ascii="Times New Roman" w:hAnsi="Times New Roman" w:cs="Times New Roman" w:hint="eastAsia"/>
          <w:lang w:val="en-GB"/>
        </w:rPr>
        <w:t>.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EoblOBP6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AKLQCFVFLGVLAVFSVASAAISEEDKNAIKAEMLPVLAECGKEHGVTEKDVKEAKESNNVDAINPCFIACFMKKRKIIDDEGKYAPEVAKSEHAKYIHDAELVAKLDEISDNCASVNDQAVSDGAKGCERAKLLTACLTEHKDILTEIFKD*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EoblOBP22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ARFSFVAFLGVAAVINIALAITEDEKNNIRLNALPVLTSCAQELGIKMEDVVAARQAKNLDALNPCYYACFFKKINVIDNDGLFVPAVAKANHQKYVHGADDLARLSASADTCTSVNDQAVTDGANGCDRAKLLARCFIDNHGVGPFSA*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DmelOBP28a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QSTPIILVAIVLLGAALVRAFDEKEALAKLMESAESCMPEVGATDADLQEMVKKQPASTYAGKCLRACVMKNIGILDANGKLDTEAGHEKAKQYTGNDPAKLKIALEIGDTCAAITVPDDHCEAAEAYGTCFRGEAKKHGLL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DmelOBP56h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KFTLFCIALAAFLSMGQCNPDFRQIMQQCMETNQVTEADLKEFMASGMQSSAKENLKCYTKCLMEKQGHLTNGQFNAQAMLDTLKNVPQIKDKMDEISSGVNACKDIKGTNXCDTAFKVTMCLKEHKAIPGHH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DmelOBP76a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KHWKRRSSAVFAIVLQVLVLLLPDPAVAMTMEQFLTSLDMIRSGCAPKFKLKTEDLDRLRVGDFNFPPSQDLMCYTKCVSLMAGTVNKKGEFNAPKALAQLPHLVPPEMMEMSRKSVEACRDTHKQFKESCERVYQTAKCFSENADGQFMWP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DsecOBP57d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PGKMSLRFLPHLACIIFILEIQFRNSECNDPCPHNEGIDEDIAEAILSDWPANVDLTSVKRSHKCYVTCILQYYNIVSTSGEIFLDKYYDTGVIDEFAVAPKINRCRYEFRMETDYCSRIFAIFNCLRQEILAN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DsecOBP57e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LDRLTLYLLINFLCANVLAYTSVFNPCVSQNELSEYEANQVMEKWPDPPIDRAYKCFLTCVLLDLGLIDERGNVQIDKYMKSGVVDWQWVAIELVTCRIEFSDERDLCELSYGIFNCFKDVKLAAEKNVSISNGK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DmelOBP49a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LSKSQLLLLVVGFCLNAAVSADVDCSKRPSFVNPKTCCPMPDFVTAELKQKCIKFDMTPPPPPDGEASGSFESKRRHHHPHPPPCFFSCIFNETGIYQNRKLDEAKLNAYLQEVFEDSSDLQTTATQAFTTCATKVADFEANLPPRPAPSPPPGFPMCPHDAGHLMGCVFRNMMKNCPDSIRNDSQQCTDMKEFFTKCKPPRGPPPSAEDM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GOBP1            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WKLVVVLTVNLLQGALTDVYVMKDVTLGFGQALEQCREESQLTEEKMEEFFHFWNDDFKFEHRELGCAIQCMSRHFNLLTDSSRMHHENTDKFIKSFPNGEILSQKMIDMIHTCEKKFDSEPDHCWRILRVAECFKDACNKSGLAPSMELILAEFIMESEADK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GOBP2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MFSFLILVFVASVADSVIGTAEVMSHVTAHFGKTLEECREESGLSVDILDEFKHFWSDDFDVVHRELGCAIICMSNKFSLMDDDVRMHHVNMDEYIKGFPNGQVLAEKMVKLIHNCEKQFDTETDDCTRVVKVAACFKKDSRKEGIAPEVAMIEAVIEKY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PBP1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IQGQIALALMVYMAVGSVDASQEVMKNLSLNFGKALDECKKEMTLTDAINEDFYNFWKEGYEIKNRETGCAIMCLSTKLNMLDPEGNLHHGNAMEFAKKHGADETMAQQLIDIVHGCEKSTPANDDKCIWTLGVATCFKAEIHKLNWAPSMDVAVGEILAEV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PBP2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LQVVLVVLTVEMVCGSRDVMTNLSIQFAKPLEACKKEMGLTETVLKDFYNFWIEDYEFTDRNTGCAILCMSKKLELMDGDYNLHHGKAHEFARKHGADETMAKQLVDLIHGCSQSVATMPDECERTLKVAKCFIAEIHKLKWAPDVELLMAEVLNEVSWKS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PBP3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RYNIVVAVLVLGVVGARGSSEAMRHIATGFIRVLDECKQELGLTDHILTDMYHFWKLDYSMMTRETGCAIICMSKKLDLIDGDGKLHHGNAQAYALKHGAATEVAAKLVEVIHGCEKLHESIDDQCSRVLEVAKCFRTGVHELHWAPKLDVIVGEVMTEI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5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QRLRVLLLRFCILQTVLSESGVDVVKNLSLSFARFFLECDEERHFQPEVRLKVMTFWYSESSTWDRDVGCAFLCIFKKMEIDNPQDPSYRTHLELLSFANSEDNKIANQMVEIFYACGENTETDPCLWALEQVKCYKNRINQLGLTPTF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7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AVTEEELKIEFTKLVMKCTKDHPVDMSELMQLQQLIAPKKTESKCLLACAYKLNGVMTSQGLYNLEHAYKIAEMSKNGDEKRLENGKKVADICVKVNDVEVSDGE KGCERAALIFKCTLENAPKVFKFGSSEYNCQ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8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RVVVICVCFLVIAPYGINASSLDDLKMVYKNVIKECVGDYPITAADLKLIKARQIPNDDIKCVFACAYKKTGMMTEEGMLSVEGIKDMSQKYLSDNPEQLRKSKEFAEACSSVNDQQVSDGTKGCERAALIFKCSTEKITNFGFEL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9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RVVVICVCFLVVAPYGINAVSYEQKIKIRDQLDRAGFECFKDHKITEDDIKNLRANKPATGENVPCFIACVMKKTGVMNDQGVIRKGPVLELAKKVLADDKDIKKLQDYIHSCSHVNSETVHDKGKGCEFAMQAYTCMSANASKFGFNI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&gt;BmorOBP10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RVVVICVCFLVIAPYGINAVSDEQKIKIREQIDKSGFECFKDHKITEDDIKNLRARKPATGENVPCFIACVMKKTGVMNDQGVIHTEPVLQLAKKVLTDDKDIKKLQDYIHSCS HVNSKTVHDKGQGCEFAIQTYTCMSANASKFGFDV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ANSFVVLAFCALAVGVNALTEEQKAEITKSSLPLIAECSKEFSVNQGDIDAAKKLGDPSGLNSCFVGCFMKKAGIINASGLFDVAATIEKSKKYLTSEEDLKAFEKLTETCAPENDKPVSDSDKGCERAKLLLDCFVANKGSFSVFSL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SFMVFFVLSVLTLKYSDALTDEQKNKIQSKFIEIGAECIVEHPISIDDINSFKNKKFPSGVNAGCFVACIFNKIGLFDDKGNLSHNSALEKAKGIFNADEEVKNLEEFLNRCAKVNGEAVGDGVKGCERAKLAYNCLIENSLEFGFNIDF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3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KIHVLLCFGMAILYFGSAKAVTPEESKAFEAFAKPVIEQCQKDFGMDKESFAQKNLDEIDECLIACVVEKFGITNDEKIDGDALKALVTKFVGNEEERNKINKIVEECTEDANKSGDGTCNTSTILFLCLLKNGKDLWGF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4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RQQLKNSGKMLKKQCMGKNDVTEEEIGDIEKGKFIEQKNVMCYIACIYQMTQIIKNNKISYEASIKQIDLMYPPELKESAKASAGRCKDVSKKYKDICEASYWTAKCMYEDNPKDFIFA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5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LKNIFIECVLLYFVMLNTSFVNTMTKQQIKNSGKILKKACISKNDVTEDQISDIDKGKFIEDKNVMCYIACVYSMSQVVKNNKFVHDAMVKQVDMMFPTEMRDAVKASIANCRGVAKNYKDICEASFWTAKCMYEFDPANFVFA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6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RISFLFLISVTIITFDSVFAMTRAQVKKTMTIMKNQCMPKNGVTEDQVGKIEEGIFLENHNVMCYIACVYKTIQVVKNDRLDKDLISKQIDVLYPQEIRESTKKAVGDCINLQEKYDDWCEGIFRSTKCLYEKDPANFIFP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7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RQQLKNSGKIMKKTCMPKNDVTEEEIGQIEQGKFLEQRNVMCYIACIYTVTQVVKNNKLSYDAVIKQVDVMFPAEMRPAVKAAAENCKDISKTFKDICEASYWTAKCMYDFDPKNFVFP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8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ILIVIAKFLILISLCETMTMKQIKNTGKMMRKSCQPKNNVDDEKINPINDGVFIEENEVKCYIACIMKMA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NTMKNGKLNFEAAMKQADLLLPDEMKEPTKEAIVACRKVADSYKDVCDASFHVTKCIYNHNPSVFFFP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19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SAKTDVEIKAWFLGQAVECSKDHPVTTEELRMHKHELPDSKNAKCLMKCVFRKCNWLDSKGMYDINAAYASSTKDFSDDKTKQENANKLFDTCKSVNEENVGDGEEGCDRSLLLAKCLTKAAPQVSIYYS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0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VHIFLILASYMALAAHGQLDDEIAELAAMVRENCADESSVDLNLVEKVNAGTDLATITDGKLKCYIKCTMETAGMMSDGVVDVEAVLSLLPDSLKTKNEASLKKCDTQKGSDDCDTAYLTQICWQAANKADYFLI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ITASLHVIFALLAFVYGGKDKPVLSEEIKEIIQTVHDECVGKTGVSEEDITNCESGIFKEDVKLKCYMFCLLEEAGLVNDDGTVDYEMFTSLIPEEYFDRATKMIFSCKELDTPDKDKCERAFEVHKCSYEKDPDFYFLF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KVFVVVVCTLGASQLCAALYTQKVAVSFPKDKTTIVVEAMKSCIAKTGANPNVIEVISSGKVSEDEKFKEFFYCACNDIGVVNPDGHIKVKECIELFPKETQPLVEPVI KNCDKEGVNKYDTLFKYLKCFQETSPVRVTLA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3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SKVLLSCVVLAVLATTVLAEDSRKLVSFAPEVAKKLKVLIQECLNENGLGEDAIEVIRAGEYREDEPFQNLVYCAYKKFGALDENNRIISQVAAASFPKDIDVVTVIESCGKEDGNTPVEQVFKYFKCFQKNSPVRMQLY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5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SVVLICLAFAVFNCGADNVHLNEDEREKANWYTAECGVETGVSTEVINAAKIGKYSKDKAFKKFVLCFFKKSAILNSDGTLNMVVALAKLPSGVNKSEAQSVLEQCKNKTGQDAADKAFAILQCFHKGTKTHILF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6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SVVLICLAFAVFNCGADNVHLAETQKEKAKQYTSECVRESGVSTEAINAAKIGKYSKDKAFKNFVLCFFNKSAIFNSDGTLNMDVALAKLPPGVNKSEAQSVLKQCKNKTGQGAADKAFEIFRCYYKGTKTHILF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7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SVVLICLAFAVFNCGADNVHLTETQKEKAKQYTSECVKESGVSTEVINAAKTGQYSEDKAFKKFVLCFFNKSAILNSDGTLNMDVALAKLPPGVNKSEAQSVLEQCKDKTGQDAADKAFEIFQCYYKGTKTHILF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28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KVFIVTFFAFQLSAIARLQANGCVAVPFPKDKTIIIVEAMKSCIAKTGANPNFIDVIRSGKVSEDEKFKEFYYCTCNDTGFVNPDGHIKVKECIELFPKETQPLVEPVIKNCDKEEGVNKYDTLFKFLKCFQETSPVRVALA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&gt;BmorOBP29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GPAAAAVLLALLAAAGQATTGCKNCVILGKEERAMFRSHSDACLAQSRVEPRLLESMMNGELIDDAALRKHVYCVLLSCKMIGKDGKLLKAAILGKLAARPAGRDVTKVLEACAEQPGASPEDVAWNIFRCGYNRKAVLFDYMPAGGASSGNTENHP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0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RSFVILLNYGLLCCGQFMAEDYYYDIVTRDPDDLMREKENEVRALRAFQADCAEDVQVKPDLVVNLKSGDWQTEDVSLKKWALCVLMKLGLMTAQGVFKMNEAMSKIPDMNDKIIAEKLIDDCLSLQATTPHDAAWNYIKCHHQKDPEGNFSSLNIF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TFIVFVVCVVLAQALTDEQKENLKKHRADCLSETKADEQLVNKLKTGDFKTENEPLKKYALCMLIKSQLMTKDGKFKKDVALAKVPNAEDKLKVEKLIDACLANKGNSPHQTAWNYVKCYHEKDPKHALFL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YSHKYLNDFTNIPEILIILLSSVALMSYGYNTKLFSHSLGSEPSLSILYARDKKSDKVTNECLMEMYPKNLYKYPLRIDRNDIPCIIHCVLKKFGIISNDGFINIKNYYRRVQAIHRYDPRILISDVGETCAQNINGMNLDHDVCKKAKVFNDCTQLYAISYREPEDW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3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YAHDKLSDMIADQCLNEMYPRSKRLEIEESDEPCIIFCVLKKFGIMSPTGVINLEAYRKRVQLPEQLAQRNSINDFGSACLESAEATQHKQDVCKKAKVFNECTHLYKILLK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4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EKMILLNVFAVVLPCVLASRTRGSSGTLVDFTDPKVQGHLDALVRMAQSCVIKVRATPKDVRAYFTNSSPVSRSGQCFATCMLEQSDIINHGKVNRDLLVHLAGLVNGKNSRVVRKLNSVSRLCLDSISGMTDRCQLASTYNDCLNENMIEFAFPLDIAEEAVRKMPFHLIQPK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5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GMSTHVLDFKRNMTECLKEVQNNDKRPIKRLSPKQESPIHGECLIACVLKKNGVIQNGKVNKDNLMALVSKFHAKETKLMKKLEKNLDRCINISVKNHDECSLASQLNDCTNDIMASSKQKILFNY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6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VSEISRILTFLTIVSFIYIVYSFKPLTKDEHIERYNKMNEDIEPFRKNLTECARQVKASMADVEKFLKRIPQSNMEGKCFVACILKRNSLIKNNKLSQENLLEVNRAVYGDDSEVMSRLKTAILECSKIVEDIFEICEYASVFNDCMHMKMEHILDKITMERRMEALGQMSSNPDEWSEEEDEMLKLVKDEL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7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MFYPFRFTLLFYGLFVIYLVRAEPEKENHFTLALKKTLFSTARSCMSHVNANETDLEYLRKDPPFPDKAACIIKCLLEKIGVVKNNKYSKMGFLTAVSPLVFTNKKKLDHYKSVSENCEKEINHDQTTECELGNEVVSCIFKYAPELHFKT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8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NLVLLLTFVLMTLSMARLKSTEAPKSKTALFNDQDNMGYEELDMEEIMSACNESFRIEYAYLESLNDSGSFPDETDKTPKCYIRCVLEKTEILSENGVLNPATAALVFAGERNGKPMSDLEEMAVACADRHEKCKCEKAYNFVKCLMYMEIDKYEKKN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39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VRKISALLCCFCVLGISMCDSAISTDNEQRCKNPPTAPQKIERVITLCQDEIKLSILREALDVIKEEHTMPAERKRNKREVPFTHDEKRIAGCLLQCVYRKVKAVDGFGFPTLEGLVGLYSDGVNERGYFMAVLEASRECLMKNHDKFSRTTPMDNGRNCDVSFDIFECISDRIGEYCGTSGL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40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EFIQPSWRTQCNFRLNWDNRNRLSIDISHGAATTQTPVPTTKPKALRDFMVVPQSCDKTTCVFKKLNIVSDKGVVDVKSFIKLLDKFTNSYPVWNSAKARVITTCLRKSLIAYDGGCELNNILACTFDVLSENCPLNGNNQTC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4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TILFLLPIVVGVLSGNIPEQPRVYCGELPNTIYSCLGNPKIIQPEVSEKCNKPISECDKTRCIFKESGWAKNNVIDKKKVSDYFEQFAKDNPDWSAAVQNFKTTCLSDSLKPQGVDTNCPAYDIIHCALISFIKFASPSQWSTSEQCVYPRQYAGACPVCPERCFAPSVPNGSCNACLALLRTP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4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MGYACVFVILAVLQAISAEDPPGLPPFLKDAPEKCKSPPRVKNPNECCISEPFFKEADFIECGIEKPGSERGPPDCSKQNCLLKKYNLLKNDETPDIEAIKSLLDKYIEKNPSFKSSVEKAKECLREDLPGPPQICLANRMTLCIGTVLLMECPDEKWNTTDDCKAFKDHMTECQKYFPK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43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VCVLFAIFTVAQAAKATLKPISACCNIPELGNPEPLAECSNPKLPGPCKDIQCVFEKSGFLTENKTLIKEAYKTHLRQWAKEHEGWSVAVEKAISDCVDKDLRQYLEFPCSAYDVFTCTGIAMLKKCPNEHWTC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BmorOBP44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RLVLFFTILVVLQEFIINLYFNFITEIDSCCVKKYPKLFDSEFITECYNTQRKANDKCERDMCVARKLNLLTEEDSINKDALLRFVEEGFKTEIDLVNAIKKKCFEEDISNIGKPEMCEVAKYKICITSRMAEDCPKWDSKGICSSAQQKVENFMKMLS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&gt;SlitPBP1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NARWRFVFVVYALYLTSAVLGSQDLMVKMTKGFTRVVDDCKTELNVGDHIMQDMYNYWREDYQLINRDMGCMLLCMAKKLDLMDDQTMHHGKTEDFAKSHGADDDVAKKLVSVIHECEQQHAGIADDCMRVLEVAKCFRTKIHELKWAPSIEVIMEEVMTAV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PBP2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FCPSVTMSLRVALVVAASLLVVVQASQDVMKNLAVNFAKPLDDCKKEMDLPDSVTTDFYNFWKEGYELTNRQTGCAILCLSSKLEILDQELNLHHGRAQEFAMKHGADEAMAKQIVDMIHTCAQSTPDEAADPCMKALNVAKCFKLKVHELNWAPSVELIVGEVLAEV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PBP3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GSRNVFVALVVLTVGMREIEPSKDPMKYIASGFVKVLEECKHELNMNDHLIADLFHYWKLEYTLLNRDTGCAIICMGKKLDLLDASGRMHHGNAQEFAKKHGAGDEVASQIVQIIHDCEKKHERDDDECLRVLEVAKCFRTGIHELNWQPNVEVIVSEVLTEI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GOBP1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LLLRALPLLAAVLPLRADVNVMKDVTLGFGQALDKCRQESQLTEEKMEEFFHFWREDFKFEHRELGCAIQCMSRHFNLLTDTSRMHHENTEQFIQSFPNGEVLARQMVELIHACEKQHDHEEDHCWRILHVAECFKQACVQRGIAPSMEIMITEFIMEAEAR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GOBP2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SKCCLLLVLMAAATSSVMGTAEVMSHVTAHFGKALEECREESGLSAEVLEEFQHFWREDFEVVHRELGCAIICMSNKFSLLQDDSRMHHVNMHDYVKSFPNGHVLSEKLVGLIHNCEKQFDSMTDDCERVVKVAACFKVDAKAAGIAPEVAMIEAVMEKY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3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WMQALVLTLATLATLAAAAVEMDEDMAELARMVRDNCAGETGVDVALVEKVNAGAELMPDDKLKCYIKCTMETAGMMADGEVDIEAVLALLPPSLAEHNAPAL RACGTQRGADHCDTAFRTQQCWQNANKADYFLI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4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KVLFAIVLTMITFAVVLSASTKEAMTTTMSDQVNSIDVDVLAVMDMCNDSYRIDPTYLQALNESGSFIDETDKTPKCFIRCVFENVGIVSEDGKQFNPARAAVIFAGERNGKPMEDIADMTALCATDRQETCPCDRSYKFLRCLMSMEIERYEKS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5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SVVRCSSLLVAIFCFVSVNAISGDEEAGIKDALRPFVQECADEFGITEEQFEEAKKKASAADIDPCFMSCF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LKKAEFFDSQGKFDVDSTMAFAKEHLTSEPAMKFVEAVGD ECVKINDEDVSDGDKGCDRAKLLFECIAETKKKME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6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LVLCVVAVSLSGVHATAEEKAAFIEAVKPYVQECSKEHGVTPEDIKSAKAAGNADGINSCFLSCVYKKAEVITEKGEYDADKALEKLKKFVSNEDDYAKFANIGKKCASVNEKSVSDGEAGCERAALLTSCFLEHKSEISA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7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DQKRICLFVIAMFLASGSDAMSRQQLKNSGKMLKKNCMNKIGVTEDQIGSIDKGKFIEDRKVMCYIACIYELTNVIKNNKLNYEASIKQIDLMYPPDVKESAKAAVEKCKDVQKKYKDICEASFYAAKCMYEFKPEDFIFA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8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LTKIVKFFILVATCEAMTMKQIKNTGKMMRKTCQP KNNAEDEKIDPISDGVFIDEKEVKCYMACIMKMANTIKNGKLNYDAAMKQADLLFPDDIKEPAKEAITACRKVADAHKDICDASFHVTKCIYNHNPGIFYFP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PBP1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EFHRSTMMSVRLALVVAVCLFIRVDASQDVIKNLSMNFAKPLEDCKKEMDLPDSVTTDFYNFWKEGYEFTNRQTGCAILCLSSKLELLDQELKLHHGKAQEFAKKHGADDAMAKQLVDLIHGCAQSTPDVADDPCMKTLNVAKCFKAKIHELNWAPSMELVVGEVLAEV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PBP2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ASRWLFARAFCLVLMMGSAMSSKELLTKMTGGFTKVVDACKTELSVGDHIMQDMYNFWREEYQLVNRDLGCMIMCMTAKLDLIGDDQKMHHGKAEEFAKSHGADDALAKQLVGLIHGCETQHQAIEDHCSRALEIAKCFRTKIHELKWAPSMEVIMEEIMTAA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PBP3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GSRHVFFALVVLAVSVRKAEPSKDAMQYITSGFVKVLEECKHELNLNEQILADLFHFWKLEYSLLGRDTGCAIICMSKKLDLLDANGRMHHGNAAEFAKKHGAGDEVASKIVTIIHECEKKHEQDGDECLRVLEVAKCFRTGIHELNWQPKVEVIVSEVLTEI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GOBP1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PGVLRALLVLAAAAPLLADINVMKDVTLGFGQALDKCREESQLTEEKMEEFFHFWRDDFKFEHRELGCAIQCMSRHFNLLTDSSRMHHDNTEKFIQSFPNGEVLARQMVELIHSCEKQFDHEDDHCWRILHVAECFKGSCVQRGIAPSMELMMTEFIMEAEAR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&gt;HarmGOBP2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SKSCLLLVAMATLTASVMGTAEVMSHVTAHFGKALEE CREESGLSAEVLEEFQHFWREDFEVVHRELGCAIICMSNKFSLLQDDSRMHHVNMHDYVKSFPNGHVLSEKLVELIHNCEKKYDTMTDDCDRVVKVAACFKVDAKAAGIAPEVAMIEAVMEKY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FFVLCVVAVSLSKVYASDEDKAKLHEALKPLVEECMKDHEVSLDDLKAAKEAKSADGVKPCFLACVYKKAEVLNDKGEFDADHALEKLKEFVSDEDVLAKVAEVGNTCKAVNDKAVSDGDAGCERAALLTACFLEHKAEILV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2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MDRKRLCLLIIAMFLAQGSDAMSRQQLKNSGKMLKKNCMNKNQVTEDQIGSIDKGKFVEDKKVMCYIACIFEMTNVVKNNKLNYDASIKQIDLMYPPDLKESAKAAVEKCKDVQKKYKDICEASYWTAKCMYDFKPEDFIFA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FVLCVLAVSLGEVRSNALEKAAIRAAVYPLIVDCAKEHAVTLEQLKAAKASHSAEGINPCFQSCVYKKTGIFNDNGEYDVANAKTKLQKFVTDEDEYARIAEVGKTCASVNDKSVSDGAAGCERAALLTACFLEHRAQII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4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LTCVVFAAVAVVFSNVNADDETRASFRQVLGPLVMECRNEFGITEDDLKKAQQERSPDALKPCFIACVFKKFGIITSAGKYDSDASISRIKDVVKNDDLLAKLKSVGEKCNSVNDASVSDGDAGCERAALLAKCFIENKSELS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5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LVLCVVAASLSQAYASEEEKAAFREAIKPIVEECSKEHGVSHDELKSAKDNQNADNIKPCFLGCVYKKAEVFNSKGEYDVDKALEKLKKFVSNDEAYAKFAEVGKKCASVNDKAVSDGDAGCERGALLTACFLEHKAEVPL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6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LLLCVVAVSLSKVHATEEEKEAIRAAVRPIMQECGKEHGVTLDDLKAAKAAHSADGIKPCFQSCVYKKAGIFNDNGEYDIANAKTKLQKFVTNDEEYARIAEVGKMCASVNDKPVTDGAAGCDRAALLTACFLEHRAQIII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7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FRFGVLSFVVLLFCMESSYALSSEEELSIKEALHPFVVECAEEYGMTEEMFEEAKKKGSAEDIDPCFMSC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FLKKTGFFDDSGKFDAEKSISFAKEHITSESAIKFLEAGAGECVKINDEDVSDGENGCDRAKLLFDCLTELKKKMSE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7.2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RFGVLSFVVLVFCMENIYALSSEEELSIKEALHPFVVECAEEYGMTEEMFEEAKKKGSAEDIDPCFMSCFLKKTGFFDDAGKFDAEKSISFAKEHITSETAIKFLEAGAGECVKINDEDVSDGDKGCDRAKLLFDCLTDLKKKMSE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8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LIEIVKFLTLVAMCEAMTMKQIRNTGKMMRKSCQPKNNVADEQIDPIAEGVFNEDKEVKCYMACIMKMANTIKNGKLNYEAAIKQADLLLPDDIKEPAKEAITACRKVADAYKDICDASFHITKCIYTQNPGIFY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9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CKFSVLFLYSAVMAVNIWSASCISEEDKAAIITAIAPLAQNCGSECGLDNDDFEKYKEDGSDMDPCFKACLMTQMGVLDKEGKYDGKGLHKAMEEADYPGDKDDAQKFLDELDRCFDAKGDNSGSDEEAKMKRADVLFRCMQDMKEK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9.2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CKCSVVFLYLAVMAINIWRASCLSEEDKAAIITAIAPLAQNCGSECGLDNDDFEKYKEDGSDMDPCFKACLMTQMGVLDKEGKYDGKGLHKAMEEADYPGDKDDAQKFLDELDRCFDAKGDNSGSDEEAKMKRADVLFQCMQDMKEN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TGTLPLVVFLATFAYGGKEKPVFSDEIKEIIQTVHDECVAKTGVAEEDITNCENGIFKEDPKLKCYMFCLMEEASLVDDDDAVDYDMLVSLIPEEYVDRTTKMIFSCKHLDTPDKDKCQRAFEVHKCSYEKDPDLYFLF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8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SFVVFCVLVAGAFAANVSLPPKQNEKANQIATECMKESGLKPEVLAEAKKGHISDDEHLKKFTFCFFKKAGIVSEDGKLNTEVALAKLPPGVDKAEAEKLLETCKGKTGKDVTDTVFEIFKCYHHGTKTHILLGF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5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GSRHVFFALVVLAVSVKKEKPSKHPMPYITSRFVKVLEECQHELKLNEHILEHLFHFWKLEYSLLGKDPGCAIICMSTKLDLLDLYGRMHRGNAAEFAKKHAAGDEVPSKIVTIIHFCQKKHEQDGDECLQVLEVATCCRTGLHDLNWQHQVEVIVPDVLTEI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6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FKLCVVLAFIVATCHGGTLERTSSTCGQIPRELTACLDLQPAVSPEIQEKCRRANECERLTCVFREYNLL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DGAEVNKERTAAFLDNFVKQYPSWEVAIDVAKTSCLRSSGLKPQGVFLDCPAYDIIQCVFANLVKNALPSQWSSMSQCNHAREFAAACPICPDACFAPLVPIGTCNACSAARRSS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7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RAWSVTLVALLGALGAARAVAMDEDMAELARMVRENCAAETGADVALVERVNAGADLMPDDKLKCYIKCTMETAGMMADGEVDIEAVLALLPPELAEHNAPSLRACGTVRGADHCDTAFRTQQCWQNANKADYFL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8a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RQQLKNSGKLMKKSCMPKNDVTEEEVGDIEKGKFIESRNVMCYVACIYTMTQVVKNNKLSYEAVIKQVDMMFPAEMRDAVKAAATSCKDITKKSKDLCESAYWTAKCMYDYDAENFV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19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ARTEHEIKEWLFREGVACNKDFPITPDEMMMLKDNKLP DSTNAKCLIACIFKKTGMIDSKGMFDPDKSIAMTEKDFADNPEKLATSKKLMEACRGVNEQAVADGEKG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20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KVFYLLTVLSACYGAVDITKYFKTCNRNAIDVNDCMADAVQKGIAVMINGIDELGIPPIDPYLQKDFRLEYKNNQIAAKLNMKNIQVEGLRAAKVHDARLRADDDKFHLEVDLTSPKVTVHAEYHGEGKFNSLRILAFGEVNTTMTDLVYTWKLDGVPEKNGTETYIRIKEFYMRPDVGSIVTNFKNDNPESRELTDLGTRFANENWRTLYREFLPYAQANWNKIGTKVANKLFLKVPYDQLFPTSS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2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FQMSRAQVKKTMSLVKNQCMPKNSVTEDQVGKIEEGVFLEDRNVMCYVACIYKNLQVVKNDKLDMSLITKQIDALYPPELKEPVKKAVSLCIHSQDNYNDLCEKVFHASKCLYEKDPASFI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HarmOBP22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REQIKNSGKLIKKTCMAKNDLSEDQVKDVDKGKFIEEKPFMCYIACVYKMGQTIKGNTVNHDMMIKQVEMMFPNEMKAPMKAAIEHCRPVVKKYKDVCEVSYWTAKCIYEFDPPNFM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HarmOBP31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SKFTCIVLCVVAASLTKNTHAAISEEEKEAFRAAMAPILAECSEEHGVSEKDIEAAKESGNADDIKPCFLGCLMKKTETLDAKGLFDAEKGLSQLKKFIKDDEDLAKFEKIGNICKSVNEKAVSDGEEGCERAKLLLACFLEHKAEMPF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PBP1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AGAKWQFVCVVFALYLTSAALGSQELMMKMTKGFTKVVDDCKAELNAGEHIMQDMYNYWREDYQLINRDLGCMILCMAKKLDLMEDQKMHHGKTEEFAKSHGADDEVAKKLVSIIHECEQQHAGIADDCMRV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LEISKCFRTKIHELKWAPNMEVIMEEVMTAV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PBP2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FCRSATMSVRVALVVAASMLVVVQASQDVMKNLAINFAKPLDDCKKEMDLPDSVTTDFYNFWKEGYELTNRQTGCAILCLSSKLEILDQELNLHHGRAQEFAMKHGADETMAKQIVDMIHTCAQSTPDVAADPCMKTLNVAKCFKLKIHELNWAPSMELIVGEVLAEV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PBP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GSHNVFVALVLLAVGMRVAEPSKDAMKYITSGFVKVLEECKQELNMNDHIIADLFHFWKLEYALLSRDTGCVIICMSKKLDLLDANGRMHHGNAQEFAKRHGAGDDVASKIVQIIHDCEKKHERDDDECLRVLEVAKCFRTGIHDLDWQPKVEVIVSEVLTEI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GOBP1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FLLRALPLLAAVLPLRADVNVMKDVTLGFGQALDKCRQESQLTEEKMEEFFHFWRDDFKFEHRELGCAIQCMSRHYNQLTDSSRMHHDNTEQFIKSFPNGEVLARQMVELIHSCEKQYDHEDDHCWRILHVADCFKQGCVQRGIAPSMEMMMTEFIMEAEAR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GOBP2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AEVMSHVTAHFGKALEECREESGLSAEVLEEFQHFWREDFEVVHRELGCAIICMSNKFSLLQDDTRMHHVNMHDYVKGFPNGHVLSEKLVELIHNCEKRFDSMTDDCERVVKVAACFKVDAKAAGIAPEVAMIEAVMEKY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1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LVLCVVAGCLSGVHATAEEKAALIEAVKPYIQECSKEHGVTPEDIKSAKEAGNADGINACFLRCVYNKAGVINDKGEYDADKALEKLKKFVSNEDDYAKFAEIGKKCASVTETSVSDGEAGCERAALLTSCFLEHKSEVHA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2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SFVVFCIVLVVGVCANEKGNKLDRPFASECIKETGVKNELLEEAKKGIISEDPAFKAFTYCFFKKIGIVGEDGLLNRDVAIAKLPSGVDKSEAEKLLDSCKSKTGKDAVDTVFEIFKCYQQGTKSHIMFAS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VKLTCVVFCAVAMALSVFVAGEDANSVFQGAIKPLIAECAKEYKLSDEELLKNRGLAGLSNLPPCFIGCVLKKFDIINDKGLYDAEAGIAKIEKLLPNNEFLDKISGVLKSCESANEKSVGDGDAGCERAVLVATCYLEHKTAVIA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4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WNFLVVFLAICSCVYGLTEEELKMEFTKLIMKCNKDGKVDMTELVQLQNYVVPTKQTTKCVLACAYK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AAEVMNAKGEYDIDHAYKVAEMMKNGDEKRLVNAKKMADLCVKVNEQSVSDGEKGCDRAAMIFKCTVENAPKFGFKL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5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MKQIRNTGKMMRKTCQPKNNVEDEKIDPIAEGVFIDEKEVKCYMACIMKMANTIKNGKLNYDAAIKQADLLLPDDIKEPAKEAITACKKVADAHKDICDASFHITKCIYNHNPGIFYSP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6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GSLLFVFAFSVFSLGAEALLIDDLKQKYADSILQCSQQYPLDRADAELLQNKVMPDKESTKCLFACVYKVTGVMSDQGELSVEGVNALSQKYLADDPEKLKKSEEFTEACRTVNDAPVSDGARGCDRAALIFKCTIEKSPDFSFV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7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KVLFAIVLMMITFAVTLSASTKEAMTTTMTDQVNSIEVDVLAVMDMCNDSYRIDPTYLQALNESGSFIDETDKTPKCFIRCVFENVGIVSEDGMQLNPARAAVIFAGERNGKPMEDIADMTALCATDRQETCPCDRSYKFLRCLMSMEIERYEKS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ABP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VVRYSSFVVALFCLVSVNAMSGDEEAGVRDALRPYVQECADEYGITEEQFEEAKKKASADDIDPCFMSCFLKKAEFFDAQGKFDVDSTMAFAKEHLSSEPAMKFVEAVGDECVKINDEDVSDGDKGCDRAKLLFDCIAETKKKMD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10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DRKRICLFVIAMFLASGSDAMSRQQLKNSGKMLKKNCM NKIGVTEDQVGSIDKGKFIEDRKVMCYIACIYELTNVIKNNKLNYEASIKQIDLMYPPDIKESAKAAVEKCKDVQKKYKDICEVSFYAAKCMYEFKPEDFIFA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8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RRQQGAMFTETLPLFVILVAVTHGGKDKPVFSDEIKEIIQTVHDECVAKTGVAEEDITNCENGIFKEDAKLKCYMFCLLEEASLVDDDDTVDYDMLVSLIPDEYYERTTKMIFACKHLDTPDKDRCQRAFEVHKCSYEKDPDLYFLF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9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TLFVFAACILLAQALTDEQKEKLKKHRTECLSETKVDEQLVNKLKGGDYKTESEPLKKYALCMMMKSELMTKEGKFKKDVALAKVPNPADKPTVEKLIDACLANKGNTPHQTAWNYVKCYHEKDPKHAIFL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exiOBP11 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KEGNRYSHERRITNDSGDQLMVINATDDDYSGYGSGNMGEKLLTSVPRPASSSNNINKNNTRRTRRNE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PFLNRPDSDQCLSQCVFANLQVVDSRGIPREAELWNKVQTSVTSQQSRSALHDQIRACFQELQSEAEDNGCSYFNK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LERCLMLRFSDRKVDGKGNPKKSSTEQT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&gt; SexiOBP26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SKFTCIILCVVAASLTKVSHAVTEEEKEAFREAMAPIIAECSEEHGVSEADIKAAKEAASADGIKPCFLGCVMKKIEVLDSKGLYDAETGLGKLKKFVKDDDEFAKFEDIAKKCLKVNDESVSDGEAGCDRAKLVLGCFLEHKVEMPF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PBP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PHPSVTMYVRLALVIIAGLFITVECSQEIIKNLSLQFAKPLEDCKKEMDLSDTVITDFYNFWKEGYEFTNRQFGCAILCLSSKLELLDQDLKLHHGKAQEFAKKHGADEAMAKQLVDMIHSCTQSTPDVADDPCMKTLNVAKCFVAKIHDLKWAPSMDLIMGEVLAEV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PBP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ASRWCIACLVCVLFAARSVMTSQEVVASFSKGFTNVVEHCKAEVNAGEHIMQDIYNFWREEYQLVNRDLGCMVLCMANKLGLIGEDQKMHHAKAEEFAKSHGADEAVAKQLVAILYECETKHAAVEDECGMALEIAKCFRTKMHELKWAPSMEVAMEEIMTAV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PBP3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GTYNVFFAFVLMAAGVREIEPSKDAMKYITSGFVKVLEECKQELNMNDRIIADLFHYWKLDYTLLNRDTGCAIICMSKKLDLLDDTGRMHHGNAQEFALKHGAGEEVASKI VTIIHDCEKKFERDDDECLRVLEVAKCFRTGIHDLDWQPKVEVIVSEVFTDM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GOBP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QPGQVLVLVLLAAAALADVNVMKDVTLGFGQALDKCRQESDLTEEKMEEFFHFWRDDFKFEHRELGCAIQCMSRHFNLLTDSSRMHHVNTEEFIQSFPNGEVLARQMVALIHGCEKQFDHEDDHCWRILHVAECFKHACVAHGVAPSMEMMMTEFIMEAEAR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GOBP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LRCCLLLVVVAAVTRSVVGTAEVMSHVTAHFGKALEECRDESGLSAEVLEEFQHFWREDFEVVHRELGCAIICMSNKFSLLQDDSRMHHVNMHDYVKGFPNGEVLSGKLVELIHNCEKQYDTLTDDCDRVVKVAACFKVDAKAAGIAPEVAMIEAVMEKY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DISKRRSKNAFRRLLVNTWLRLVQIFTCLSAPPVVSADVTSKCQGSKYENECDKLTCVFRKAKWLDGNAVDKAKLITYFEQFEKDHPEWAPAMQNVKTSCLGAELKTQGVFLNCPAYDVMHCVLGSFIKHATPTQWSTSASCSYPRAYAAACPICPEDCFSAQVPFGSCNACYLPPRTP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&gt;AipsOBP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LVLCVVAASISRVHADDDANKAAFREAFKPILDECSKEHGVSNDDIDAAKKAGSADAIKPCFFGCIYKKAEVFNAKGEYDVDSALSKLKKFVPDEAKFAKYAEIGKKCASVNEKPVTDGDAGCERGAMLTACFLENRAEMLI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3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IRSCRCLVFAAVFQVVLGQGLTGTDSGPPGFQRPQSYVPKHCFAPPPGVDLHTCCPIPQLFPDEDMESCGIQKLTKEQYENPSPARIPCQESICLLRNANLLKQNNSIDYEKMGDFVDNWAKMDPDFTIPITNAKKVCLIEGGPPAPPVCEPDRIFTCLTSYVLWNCKLRLDSGEGCKILKEHMDGCRPFLAGP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4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GYQFLSFAAALICFGSSYALTSEEEANIKEAFHPFIMKCAEEYGITEEQFEEAKEKHSAEGIDPCFMSCFMKESGFFDSAGKFDADKTKEFVDAHLTSERAITFMEAVGSECAKVNDEEVTDGDKGCDRAKLMWGCIQDLKEKMEGSE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5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YFVLFVALVAGIHANVTLPPEQSEKALKTASECIKETGVSKEVLAEAKKGHIADDEGLKKFTLCFFKKAGIVDNDGKLNLETALAKLPPGVDKAEAKKVLEGCQAKSGKTPQDTAFEIYKCYHAGAKTHIALAGI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6-PG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QRENKGASLKPLSVCCDIPELGDPKHLAKCSNPKLPGPCNDVQCVFEESGFLTDKNTLNKEAYRNHLKQWEENNKGWTVAVDKAIKECVDNDPRQHLDIPCKAYDVFTCTGIAMLKKCPDSAWKC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7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VLCVVALSLSSVYVTRAHKPNLRDAWRSELDECAKEYPVTNDEIDTAVRSGDSSNLNPCFNFCVFNKTGFFTENGEYDLKNGLIKLRKAIRDDEEYTKFEEVATECTEDKNTSCDEKAKCDSANRLSLCFLRFKDKVR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8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YLRSTNGGVRSFPLGESAYTTKIVEICSKETGLKKQVPPEEKEIKFSQRKGLREFNDCYLAKTGVTTSDGKLNIDEALEKLPPGFAKPFVEHCQANIILGYIEENVNDFSTCFHQEVQNHLLSFYGFENYWVMLVLGTSFDKTRFTTLFFDKHFDFWLAERAGFVNL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9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VFICGVLSLNVKASSLDELKMKYVEMIIECSDTYPITAADTLQLKTKTMPDNESIRCLFACVYKKAGMMNEQGELSVEGVNEMTRRYLSDDPDKIKKSEQFTEACKSVNDVPVSDGTRGCDRAALIFKCTVEKSPDFDLL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&gt;AipsOBP11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YKVFILVFLTYVSLATSALAPFITKCKWDDSKCIKESAQKVIPLFADGIPDLHVEKHDPLLIKRVDASSPNLKLIVTDIEVKGLKNCEAKKITRDLKAMKLSVKFLCAVDFKGVYDMKGQLFVLPIEGNGDLTAHVPKIQLNAEVDMVDKTGKDGKKHWGVKSWRHSFELKEKSNVKFENLFPDNEFLRKTTEELIASNGNDVIVEVGPEIIKAVTAKVIESIKKLFDEVPVEELAIDE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2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YSGTIFLFSFILLIVSNVTFVSSQMTREQVKNSGKLVKKTCSAKNDLTEDEVKDVDKGKFIEEKKFMCYVACVYKMGQAVKGNSLNHDMMIRQVDMLFPADMKAPVKAAIE HCRPVAKKYKDICEASYWTAKCVYEFDPPNFM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VLIYIVKFLILVAMCEAMTMKQIRNTGKMMRKSCQPKNNVEDEKIDPIAEGIFIDEPEVKCYMACIMKMANTLKNGKLNFDAALKQADLLLPDDIKEPAKEAIIACKKAAEGHKDICDVSFHVTKCIYNQNPGIFY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4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DPKTVFYLLTVFSVCFGAVDIRKYLKVCDRNAIDVSDCLTDAVQKGIAVMVNGIEELGVPPIDPYLQKEFRVEYNNNQIAVKMVIKNIYVEGLKDAKVHDARLRADDDKFHLEVDMTSPHVFVKAHYHGEGQFNSLKVVAYGDFNTTMSDLVYTWKLDGVPEKNGSETYVRIKEFYMRPDLSSIVTSFRNENPETRELTELGARFANENWRTLYKEFLPYAQANWNRIGVRIANKLFLKVPYDQLFPSSS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5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DHNRLCLLVIAMFLATGSDAMTRQQLKNSGKILKKNCMNKHQVTEDQIGTIEKGKFVEDKKVMCYIACIYELTSVIKNNKLNYESSLRQIDIMYPADLKESAKAAVENCKDVQKKYKDICEASFHTAKCMYDFKPEDFIFA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6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PGSIPFISGCVHLGVSNYFRSTQSNLVVHYEDDQIVDAIYNCQDENGFDEVLSNSTNLEENFPEKEGLKKSNDCFLKKTGFVTSDGKLNIDKTLEKLPPSFVKPIVEHCQANIALNYTTESVENFSSCYHDGILNHIFAATEVGIFPFIQTWKFFVPGTSFADTILILN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7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NQLLVFVLIVACVRISNGMTREQVKKTMTVIKKQCMPKNSVTEDQIGKIEQGVFNEDRNVMCYVACVYKSLQVVKNERLDLGLISKQIDALYPPELKEPTKKAVSQCINIQDSYNDLCEAVFHSVKCLYEKDPATFIFP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8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MKTLFVFAACILLAQALTDEQKEKLKKHRTECLTETKVEEALVNKLKGGDYKTESEPLKKYALCMMTKSELMTKDGKFKKDVALAKVPNAADKPSVEKLIDACLANKGNTPHQTAWNYVKCYHEKDPKHAIFL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19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TGTVPFVLCLVAVAFGGKDKPVFSEEIKEIIQTVHDECVANTGVAEEDITNCENGIFKEDPKLKCYMFCLMEEASLVDDDGTVDYDMLVSLIPDEYYERTTKMIFACKHLDTPDKDKCQRAFEVHRCSYEKDPDLYFLF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0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VINATDYDYEGYGTGNMGEKLLTSVPRPASSSNNINNNDTSRTRRSEPLLNKPDLDQCLSQCVFANLQVVDSRGIPREAELWNKVQSSVTSQQSRSALHDQIRACFQELQSEAEDNGCSYSNKLERCLMLRFSDRKVEGKASTPKPASTEQS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1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LKFSVVCLYFSVAAVNFWNVHCISEDEKKAFIEAMKPMVEECGSDCGLTEEDYKKHSKGEDMDPCFKKCMMQKLGFLDEDGKYNRKQLHESISEYTGDKDEAKRVQEQLDSCFDANGDNDGDDEESQMKRVDVLFKCLKEIKE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2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MWFRAMVVVGALAAARCGVVMDEDMAELARMVRESCVDETGADVKLVEAVNGGADLMEDDKLKCYIKCTMETAGMMSDGEVDIEAVMALLPPEMAEHNGPALKSCGTQRGADDCDTAWKTQVCWQNANKAEYFL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YLVLCFVAVSRVYANEDERAAFHEAAKPILVECSKENGVSFDKLKAAKEAGSADGIDPCFFSCVFKKTGVFNSKGDFDLDNSLTKLKEFVSNDEDYAKVAEVGKKCE SVNEKDVSDGEAGCERASLLTACFLEHRAEIPV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4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KLLLAMILTVMTFALTMSATTKDAGTKEAIMTTTVANQDSSIDSNDVDVLAVMNVCNESFRIEMSYIQALNESGSFVDETDKTPKCFIRCVFENVGIVSEDGRMFNPARAAVIFAGERNGKPMDDIADMTALCAADRKETCPCDRSYQFLRCLMSMEIERYEKS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5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SRKLREAMRPIIEQCSKEHGVTDADIQASKDSNNAASLPDCFNHCLFEKSGFIDKNGRYDRDSGLKNLSKYLKDVNQYNKVVEVTKECASVEEKPATGCELGTRLTACLLDHQTSIL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6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MSKFTCIVLFVVAASLTKVTQAVSEEEKAVAREAMAPILAECSKAEGVSDEDIEEAKKNPSVDAVNSCFIRCVMRKTDALNEKGLFDSDAALAKIRPFVKSDEDFAKFEEIGKACMSVNDKEVSDGEAGCDRAKLLLACFLEHKAEMLY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7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DSAISADAESRCRNPPTAPQKIERVITLCQDEIKLSILREALDVIKEEHTMPAQRRRDKREVPFTHDEKRIAGCLLQCVYRKVKAVDGYGFPTLEGLVGLYSDGVNERGYFMAVLEASRECLMKNHDKFSRTMPMDNGRNCDVSFDIFECISDRIGEYCGTSGL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AipsOBP28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THIFSSFIPYMITVSMFSFPVSVKIISPTVPVTVVSSSVIITFMFDMYRLVILSIVAVTTVVADTDLQECRRLVHPHSMRCCKKSADAKEKMMKNDDLKECFDLPKDPVKCEHELCMAKKKGITTSDDKLDKAKFEEVVTKDIDDKDLVADIKANCINGDLTKYGPPDFCDFVKMRHCMSMQILNHCTEWNDFGDCPQLKSIIGDCVKLVAA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9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CLVKYHVLVLCVILVGSYALNCRSSGGPKEAELKNIYKKCLKMQEGKNSSKGNSAQDWKEPRVQIQRNDWDRGRVGSKENKNSRDDSRSGSKDKKGDSGMRDNRNDMMSRRDDMMSRGDERNDNRKHRTDDRMGNDNDRSGNRGRGNKNNRNDMNGGRDDRFGRDDYFNGREDFPQSDEYGGDMGQYNNNYYSTTQSSRRYKRERRPSNSGQRSQYNPNNHKISGYEDNFRSDERNTTDNNSSKETDNKSCALHCFLENLEMTGEDGMPDRYLVTHAITKDVKNEDLRDFLQESIEECFQILDNENTEDKCEFSKNLLICLSEKGRANCDDWKDDLTF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0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VRKISGLLCCLCVFGISFSDSAISADSESRCRNPPTAPQKIERVITLCQDEIKLSILREALDVIKEEHTMPAQRRRDKREVPFTHDEKRIAGCLLQCVYRKVKAVDGYGFPTLEGLVGLYSDGVNERGYFMAVLEASRECLMKNHDKFSRTVPMDNGRNCDISFDIFECISDRIGEYCGTSGL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1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SFVVFCIVFVVGVCATEKGNKIASECIKESGVKSDVLAEAKKGNLGDDPAFKEFTYCFFKKVGIVGEDGKLNRDVAIAKLPSGVDKAEAEKLLDSCKSKTGKDAVETVYEIFKCYQHGTKSHIMFAS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2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TLFVFAACILLAQALTDEQKEKLKKHRTECLTETKVDEELVNKLKGGDYKMDNEALKKYALCMMMKSELMTKDGKFKKDVALAKVPNPADKPTVEKLIDACLANKGNTPHQTAWNYVKCYHEKDPKHAIFL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MITSCLLVLSAVVQVLLAKQPVFESGPPEPWGPPERTSHPGQFQPRVPKRCWVPPQRINVYNCCPIPTLYPDEDMQSCGFEKLSENKPQKPVYRPEGTCKEGYCVMGKFDLLLANNSVDYVKFREYLDNWAESYPEFANAIHIAKEECAQDGGPEVPPICEPDKLFLCLTSTIFWNCKLRDGEGCAALQEHMNECKQYYTRVMAPTIKDFEVR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5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YSINCFIFSVILIVMFDNCFVYSMTREQIKNSGKLIKKTCSAKNDLTEDEVKDVDKGKFIEKKDFMCYIACVYKMGQSVKGSTINHDMMLRQVDMMFPNDMKAPVKSAIEHCRPVAKNYKDLCEASYWTAKCIYDFDPANFM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6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YRFVILSIVLVSALADDIDIRECGRIFHPPPHGCCKANNAVKNKDMLAEELKDCFDGSGPKDPMKCEIDLCIAKKKGFATDDGKLDIKKFEEVITKEVGSDKDLLDEIKTNCINGDLNNYGPPEFCDFMKIKHCVTLHMMNHCSEWSDDGNCKVVKELVGKCAKV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7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KTFRLLCCILSIFLFFDQSYGMTRQQLKNSGKLMKKSCMPKNDVTEDEVGDIEKGKFIETRNVMCYIACVYTMSQVVKNNKLSYEAVIKQVDVMFPAEMRDAVKAAATHCKETTKKYKDLCESSYWTAKCMYDYDAQNFVF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8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KLCVFLALGFVACHGAPNSSPGTPNANPGTYCGVTPDNIYRCLNNPRVVTPEVSTKCGSQFTECEKMTCIFRELKWSKRGAIDKAKVRAYFDQYETEHPEWAQAVQHVKAFCLASELRAQGVFLNCPAYDIMQCVLASFIKHASPSVWSTATDCAYPKAYAADCPVCPSDCYSPQIPFGSCNACYTQPRTV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19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FRRTLLLFSIIYISACNGQTEAPEKNRMMGIDAVHDNNVKIDKDTIITRNLKLEKRSRGPKSVSNKNEDQIEPDWSYANFPKEVSEHVEKFKKNMTECLKEVQTSDKRPVKRLSPKMESPVHGECLIACVLKRNGVIINGKVNKDNLIALVSKFYSKDTRLMKKLEKNLDRCIEMSVRAQDDCALALVLNDCTNDLMASNKHKIMVNY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0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EKILIFTFITLSGFAHARISVMYAHDKLSDLVAQQCLSEMYPKNKRIEIQESDEPCIIFCVLKKFGIISASGVINLDIYRKRVQIAHQLDQKTSIMDYGGSCMENAEATQHKQDVCKKAKVFNDCTHLYRILLM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1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ARRQRGAMFTEALPLFVILVAVTHGGKNKPVFSDEIKEIIQTVHDECVAKTGVAEEDITNCENGIFKEDAKLKCYMFCLLEEASLVDDDDTVDYDMLVSLIPDEYYERTTKMIFACKHLDTPDKDRCQRAFEVHKCSYE</w:t>
      </w: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KDPDLYFLF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2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SKFTCIILCVVAASLTKVSHAAVTEEEKEAFREAMAPIIAECSEEHGVSEADIKAAKESASADNIKPCFLGCVMKKIEVLDAKGLYDAETGLGKLRKFVKDDDEFAKFEDIAKKCLKVNDESVSDGEAGCDRAKLVLGCFIEHKVEMPF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3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KFSCLVLCVVAASLGSIHVASGESLRESLRPVIVACSQEHGVTDAEIQAAKDAGSPASIKPCFIACVFKKAGFINEQGQLDLETGLKNLRQFVKDDEQYKKLEEVAKKCSQVKDKAVSDGAAGCERGVLLAGCFLEHKTSIII*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5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AKVTCIVLFVVGVSLSSIQADDGKNESEVEIDVNQIIDDCIEEYHIPRRLFLAAAETGSTHALTPCFWSCCFKGVGVLNSEGQYDIDATLDLSKKIFTDHEYEKVEIIVKKCESVNGAPVSNGNIECEKSVLLADCLFDNAKKHFPNMFGVDY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7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YKFVILCSIFVAASNADVAQTLTKRETKASLKPLSVCCDIPELADEFQLAKCSPRPPGPCEDVQCIFEVSGFLTDRNTLNKAAYRSHLQKWEKNHPGWTDSIYKAITDCVDNDPRQHLEVPCKAYDVFTCTGIAMLKKCPDTAWKC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8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IVRFLLCLYIVEFYGAHARTDQEIKAWFFREGMDCNIEHPISPKEMLELKENKIPDTNNAKCFVACVFKKTGMLDSKGMFDAENSIAMTQKDFANDPNRLESSKKLLEACKKVNDEAVSDGEKGCERSVLLHKCFVETAPQLGIKLP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29 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MWNLLVVFLAICSCVYARRRSSGAEINGLTEEELKMEFTKLIMKCNKDGEVDMTELVQLQNYVVPTKQSTKCVLACAYKAAEVMNAKGEYDIDHAYKVAEMMKNGDEKRLVNAKKMADLCVKVNELSVSDGEKGCDRAAMIFKCTVENAPKFGFKL*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 xml:space="preserve">&gt;SlitOBP33  </w:t>
      </w:r>
    </w:p>
    <w:p w:rsidR="00752560" w:rsidRPr="0083235D" w:rsidRDefault="00752560" w:rsidP="00752560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35D">
        <w:rPr>
          <w:rFonts w:ascii="Times New Roman" w:eastAsia="宋体" w:hAnsi="Times New Roman" w:cs="Times New Roman"/>
          <w:kern w:val="0"/>
          <w:sz w:val="18"/>
          <w:szCs w:val="18"/>
        </w:rPr>
        <w:t>MTCSQALALLALVAISQQATTGCKNCIMLGKEEKAMFRAHSDACVAASRVEPRLVDAMLAGELLDEPALRKHVYCVLLKCKLISKDGKLQKAAVLGKMAARPDAKNATKVLESCADQTGDTPEDLA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WNLFRCGYDKKALLFDYMPTNVASETDNNS*</w:t>
      </w:r>
      <w:bookmarkStart w:id="8" w:name="_GoBack"/>
      <w:bookmarkEnd w:id="8"/>
    </w:p>
    <w:sectPr w:rsidR="00752560" w:rsidRPr="00832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1DB" w:rsidRDefault="00D521DB" w:rsidP="00BB5BF2">
      <w:r>
        <w:separator/>
      </w:r>
    </w:p>
  </w:endnote>
  <w:endnote w:type="continuationSeparator" w:id="0">
    <w:p w:rsidR="00D521DB" w:rsidRDefault="00D521DB" w:rsidP="00BB5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1DB" w:rsidRDefault="00D521DB" w:rsidP="00BB5BF2">
      <w:r>
        <w:separator/>
      </w:r>
    </w:p>
  </w:footnote>
  <w:footnote w:type="continuationSeparator" w:id="0">
    <w:p w:rsidR="00D521DB" w:rsidRDefault="00D521DB" w:rsidP="00BB5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A99"/>
    <w:rsid w:val="00040102"/>
    <w:rsid w:val="0029140B"/>
    <w:rsid w:val="002A6C48"/>
    <w:rsid w:val="002F1B2F"/>
    <w:rsid w:val="00450EEC"/>
    <w:rsid w:val="00465A55"/>
    <w:rsid w:val="004A406A"/>
    <w:rsid w:val="00527A53"/>
    <w:rsid w:val="005D2D2F"/>
    <w:rsid w:val="00625EB2"/>
    <w:rsid w:val="0066423E"/>
    <w:rsid w:val="007514D7"/>
    <w:rsid w:val="00752560"/>
    <w:rsid w:val="007635F9"/>
    <w:rsid w:val="007840B5"/>
    <w:rsid w:val="007C32E6"/>
    <w:rsid w:val="00816093"/>
    <w:rsid w:val="008606E8"/>
    <w:rsid w:val="00894A99"/>
    <w:rsid w:val="00934BF3"/>
    <w:rsid w:val="00AD6818"/>
    <w:rsid w:val="00B56005"/>
    <w:rsid w:val="00BA087E"/>
    <w:rsid w:val="00BB5BF2"/>
    <w:rsid w:val="00BC3DF4"/>
    <w:rsid w:val="00BD2FB7"/>
    <w:rsid w:val="00C73D9E"/>
    <w:rsid w:val="00C74FBC"/>
    <w:rsid w:val="00D0674B"/>
    <w:rsid w:val="00D521DB"/>
    <w:rsid w:val="00D74BD7"/>
    <w:rsid w:val="00D928ED"/>
    <w:rsid w:val="00E12EB1"/>
    <w:rsid w:val="00E37AE0"/>
    <w:rsid w:val="00E863D2"/>
    <w:rsid w:val="00EE0209"/>
    <w:rsid w:val="00EF31AB"/>
    <w:rsid w:val="00F6096C"/>
    <w:rsid w:val="00FF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B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B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BF2"/>
    <w:rPr>
      <w:sz w:val="18"/>
      <w:szCs w:val="18"/>
    </w:rPr>
  </w:style>
  <w:style w:type="character" w:styleId="a5">
    <w:name w:val="Hyperlink"/>
    <w:basedOn w:val="a0"/>
    <w:uiPriority w:val="99"/>
    <w:unhideWhenUsed/>
    <w:rsid w:val="00BB5BF2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816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16093"/>
    <w:rPr>
      <w:sz w:val="18"/>
      <w:szCs w:val="18"/>
    </w:rPr>
  </w:style>
  <w:style w:type="table" w:styleId="a7">
    <w:name w:val="Table Grid"/>
    <w:basedOn w:val="a1"/>
    <w:uiPriority w:val="59"/>
    <w:rsid w:val="00752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0">
    <w:name w:val="p0"/>
    <w:basedOn w:val="a"/>
    <w:rsid w:val="00752560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B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B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BF2"/>
    <w:rPr>
      <w:sz w:val="18"/>
      <w:szCs w:val="18"/>
    </w:rPr>
  </w:style>
  <w:style w:type="character" w:styleId="a5">
    <w:name w:val="Hyperlink"/>
    <w:basedOn w:val="a0"/>
    <w:uiPriority w:val="99"/>
    <w:unhideWhenUsed/>
    <w:rsid w:val="00BB5BF2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816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16093"/>
    <w:rPr>
      <w:sz w:val="18"/>
      <w:szCs w:val="18"/>
    </w:rPr>
  </w:style>
  <w:style w:type="table" w:styleId="a7">
    <w:name w:val="Table Grid"/>
    <w:basedOn w:val="a1"/>
    <w:uiPriority w:val="59"/>
    <w:rsid w:val="00752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0">
    <w:name w:val="p0"/>
    <w:basedOn w:val="a"/>
    <w:rsid w:val="00752560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zmchen2006@163.com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4374</Words>
  <Characters>24932</Characters>
  <Application>Microsoft Office Word</Application>
  <DocSecurity>0</DocSecurity>
  <Lines>207</Lines>
  <Paragraphs>58</Paragraphs>
  <ScaleCrop>false</ScaleCrop>
  <Company>Microsoft</Company>
  <LinksUpToDate>false</LinksUpToDate>
  <CharactersWithSpaces>29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Liang</dc:creator>
  <cp:lastModifiedBy>ma</cp:lastModifiedBy>
  <cp:revision>3</cp:revision>
  <dcterms:created xsi:type="dcterms:W3CDTF">2018-04-06T07:43:00Z</dcterms:created>
  <dcterms:modified xsi:type="dcterms:W3CDTF">2018-04-06T07:44:00Z</dcterms:modified>
</cp:coreProperties>
</file>